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2794F" w14:textId="73379305" w:rsidR="00E66623" w:rsidRDefault="003978C0" w:rsidP="006142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bookmarkStart w:id="0" w:name="_GoBack"/>
      <w:bookmarkEnd w:id="0"/>
      <w:r w:rsidR="001212E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D0023" w:rsidRPr="000D002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D0023" w:rsidRPr="000D0023">
        <w:rPr>
          <w:rFonts w:ascii="Times New Roman" w:hAnsi="Times New Roman" w:cs="Times New Roman"/>
          <w:sz w:val="24"/>
          <w:szCs w:val="24"/>
        </w:rPr>
        <w:t>Intervention handout #1</w:t>
      </w:r>
    </w:p>
    <w:p w14:paraId="5B196074" w14:textId="77777777" w:rsidR="00721E7F" w:rsidRDefault="00721E7F" w:rsidP="0050609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721E7F">
        <w:rPr>
          <w:rFonts w:ascii="Times New Roman" w:hAnsi="Times New Roman" w:cs="Times New Roman"/>
          <w:sz w:val="24"/>
          <w:szCs w:val="24"/>
        </w:rPr>
        <w:t xml:space="preserve">All of what you’ve been told to take care of your diabetes will only work if you do the things that you need to do to be healthy.  </w:t>
      </w:r>
    </w:p>
    <w:p w14:paraId="4C80D545" w14:textId="77777777" w:rsidR="00506096" w:rsidRPr="00721E7F" w:rsidRDefault="00506096" w:rsidP="0050609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534F86C" w14:textId="77777777" w:rsidR="00721E7F" w:rsidRDefault="00721E7F" w:rsidP="0050609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721E7F">
        <w:rPr>
          <w:rFonts w:ascii="Times New Roman" w:hAnsi="Times New Roman" w:cs="Times New Roman"/>
          <w:sz w:val="24"/>
          <w:szCs w:val="24"/>
        </w:rPr>
        <w:t xml:space="preserve">Although you don’t have a choice about having diabetes, you get to choose who you will take care of yourself. The activity below will guide you through choosing a diabetes-related behaviour to work on and how you will put change into action.  </w:t>
      </w:r>
    </w:p>
    <w:p w14:paraId="7F1E2C30" w14:textId="77777777" w:rsidR="00506096" w:rsidRPr="00721E7F" w:rsidRDefault="00506096" w:rsidP="0050609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5E0805" w14:textId="77777777" w:rsidR="00721E7F" w:rsidRDefault="00721E7F" w:rsidP="0050609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721E7F">
        <w:rPr>
          <w:rFonts w:ascii="Times New Roman" w:hAnsi="Times New Roman" w:cs="Times New Roman"/>
          <w:sz w:val="24"/>
          <w:szCs w:val="24"/>
        </w:rPr>
        <w:t xml:space="preserve">Importantly, you’ll identify what you think and do that might move you away from making a change. Check out the Strategies for Overcoming Common Motivational and Psychological Barriers handout for ideas to deal with your unhelpful thoughts and behaviours.  </w:t>
      </w:r>
    </w:p>
    <w:p w14:paraId="5A6678E4" w14:textId="77777777" w:rsidR="00506096" w:rsidRPr="00721E7F" w:rsidRDefault="00506096" w:rsidP="0050609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8DED40" w14:textId="77777777" w:rsidR="00721E7F" w:rsidRPr="00721E7F" w:rsidRDefault="00721E7F" w:rsidP="0050609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721E7F">
        <w:rPr>
          <w:rFonts w:ascii="Times New Roman" w:hAnsi="Times New Roman" w:cs="Times New Roman"/>
          <w:sz w:val="24"/>
          <w:szCs w:val="24"/>
        </w:rPr>
        <w:t xml:space="preserve">STEP 1: Answer this question: What problem with my diabetes would I like help with?  </w:t>
      </w:r>
    </w:p>
    <w:p w14:paraId="3F0A0246" w14:textId="5D6D285F" w:rsidR="00A404B9" w:rsidRDefault="00721E7F" w:rsidP="0050609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721E7F">
        <w:rPr>
          <w:rFonts w:ascii="Times New Roman" w:hAnsi="Times New Roman" w:cs="Times New Roman"/>
          <w:sz w:val="24"/>
          <w:szCs w:val="24"/>
        </w:rPr>
        <w:t>STEP 2: Starting with the Values box and, moving clock-wise, answer all questions below.</w:t>
      </w:r>
    </w:p>
    <w:p w14:paraId="0B6CF521" w14:textId="77777777" w:rsidR="00CC58EC" w:rsidRDefault="00CC58EC" w:rsidP="0050609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60A504A" w14:textId="092C3127" w:rsidR="0069567C" w:rsidRPr="006032EE" w:rsidRDefault="00506096" w:rsidP="0050609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8240" behindDoc="1" locked="0" layoutInCell="1" allowOverlap="1" wp14:anchorId="411F582D" wp14:editId="5B226CF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366931" cy="6519333"/>
            <wp:effectExtent l="0" t="0" r="0" b="0"/>
            <wp:wrapTight wrapText="bothSides">
              <wp:wrapPolygon edited="0">
                <wp:start x="0" y="0"/>
                <wp:lineTo x="0" y="21524"/>
                <wp:lineTo x="21522" y="21524"/>
                <wp:lineTo x="21522" y="0"/>
                <wp:lineTo x="0" y="0"/>
              </wp:wrapPolygon>
            </wp:wrapTight>
            <wp:docPr id="1815326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63" b="11234"/>
                    <a:stretch/>
                  </pic:blipFill>
                  <pic:spPr bwMode="auto">
                    <a:xfrm>
                      <a:off x="0" y="0"/>
                      <a:ext cx="6366931" cy="6519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D2C96EB" w14:textId="77777777" w:rsidR="000D0023" w:rsidRDefault="000D0023" w:rsidP="002B375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8D1334F" w14:textId="77777777" w:rsidR="000D0023" w:rsidRDefault="000D0023" w:rsidP="002B375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6428051" w14:textId="632E4721" w:rsidR="008C0DE1" w:rsidRDefault="00324DE0" w:rsidP="006142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DE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16BB614" wp14:editId="2E86F9BC">
            <wp:extent cx="5113463" cy="6934801"/>
            <wp:effectExtent l="0" t="0" r="0" b="0"/>
            <wp:docPr id="2018695878" name="Picture 1" descr="A page of a medical in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695878" name="Picture 1" descr="A page of a medical information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3463" cy="6934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1CACD" w14:textId="77777777" w:rsidR="00324DE0" w:rsidRDefault="00324DE0" w:rsidP="006142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7CC3FD" w14:textId="77777777" w:rsidR="00324DE0" w:rsidRDefault="00324DE0" w:rsidP="006142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8E8367" w14:textId="02A214C7" w:rsidR="00324DE0" w:rsidRDefault="00B131B5" w:rsidP="006142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31B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F03CAE5" wp14:editId="644CC3F3">
            <wp:extent cx="4846740" cy="6729043"/>
            <wp:effectExtent l="0" t="0" r="0" b="0"/>
            <wp:docPr id="39342921" name="Picture 1" descr="A screenshot of a ch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42921" name="Picture 1" descr="A screenshot of a cha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46740" cy="6729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3AEA1" w14:textId="77777777" w:rsidR="00B131B5" w:rsidRDefault="00B131B5" w:rsidP="006142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451D9F" w14:textId="77777777" w:rsidR="00B131B5" w:rsidRDefault="00B131B5" w:rsidP="006142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F1A4BA" w14:textId="77777777" w:rsidR="00B131B5" w:rsidRPr="006032EE" w:rsidRDefault="00B131B5" w:rsidP="006142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3C6331" w14:textId="265C1E1A" w:rsidR="006E6CDE" w:rsidRPr="002B375B" w:rsidRDefault="002B663C" w:rsidP="002B375B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6E6CDE" w:rsidRPr="002B375B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6E6CDE" w:rsidRPr="002B375B">
        <w:rPr>
          <w:rFonts w:ascii="Times New Roman" w:hAnsi="Times New Roman" w:cs="Times New Roman"/>
          <w:sz w:val="24"/>
          <w:szCs w:val="24"/>
        </w:rPr>
        <w:t xml:space="preserve"> Unstandardi</w:t>
      </w:r>
      <w:r w:rsidR="00B131B5">
        <w:rPr>
          <w:rFonts w:ascii="Times New Roman" w:hAnsi="Times New Roman" w:cs="Times New Roman"/>
          <w:sz w:val="24"/>
          <w:szCs w:val="24"/>
        </w:rPr>
        <w:t>z</w:t>
      </w:r>
      <w:r w:rsidR="006E6CDE" w:rsidRPr="002B375B">
        <w:rPr>
          <w:rFonts w:ascii="Times New Roman" w:hAnsi="Times New Roman" w:cs="Times New Roman"/>
          <w:sz w:val="24"/>
          <w:szCs w:val="24"/>
        </w:rPr>
        <w:t xml:space="preserve">ed psychosocial changes </w:t>
      </w:r>
    </w:p>
    <w:tbl>
      <w:tblPr>
        <w:tblStyle w:val="TableGrid"/>
        <w:tblW w:w="8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2271"/>
      </w:tblGrid>
      <w:tr w:rsidR="006E6CDE" w:rsidRPr="002B375B" w14:paraId="0092EFA8" w14:textId="77777777" w:rsidTr="006E47BA">
        <w:trPr>
          <w:trHeight w:val="91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5B61442" w14:textId="77777777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534106D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Mean change between baseline and 2 weeks (95% CI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79670760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Mean change between baseline and 4 weeks (95% CI)</w:t>
            </w:r>
          </w:p>
        </w:tc>
      </w:tr>
      <w:tr w:rsidR="006E6CDE" w:rsidRPr="002B375B" w14:paraId="6F7D9FF5" w14:textId="77777777" w:rsidTr="006E47BA">
        <w:trPr>
          <w:trHeight w:val="723"/>
        </w:trPr>
        <w:tc>
          <w:tcPr>
            <w:tcW w:w="3544" w:type="dxa"/>
            <w:tcBorders>
              <w:top w:val="single" w:sz="4" w:space="0" w:color="auto"/>
            </w:tcBorders>
          </w:tcPr>
          <w:p w14:paraId="2000A439" w14:textId="77777777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3A8EE48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12CA21C1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E6CDE" w:rsidRPr="002B375B" w14:paraId="4ECE2C78" w14:textId="77777777" w:rsidTr="006E47BA">
        <w:trPr>
          <w:trHeight w:val="723"/>
        </w:trPr>
        <w:tc>
          <w:tcPr>
            <w:tcW w:w="3544" w:type="dxa"/>
          </w:tcPr>
          <w:p w14:paraId="416E78B5" w14:textId="77777777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Self-management (SCI-R score)</w:t>
            </w:r>
            <w:r w:rsidRPr="002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</w:tcPr>
          <w:p w14:paraId="46199796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-0.1 (-3.6, 3.3)</w:t>
            </w:r>
          </w:p>
        </w:tc>
        <w:tc>
          <w:tcPr>
            <w:tcW w:w="2271" w:type="dxa"/>
          </w:tcPr>
          <w:p w14:paraId="5ED93B8B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2.1 (-1.8, 6.1)</w:t>
            </w:r>
          </w:p>
        </w:tc>
      </w:tr>
      <w:tr w:rsidR="006E6CDE" w:rsidRPr="002B375B" w14:paraId="0511CC9A" w14:textId="77777777" w:rsidTr="006E47BA">
        <w:trPr>
          <w:trHeight w:val="723"/>
        </w:trPr>
        <w:tc>
          <w:tcPr>
            <w:tcW w:w="3544" w:type="dxa"/>
          </w:tcPr>
          <w:p w14:paraId="568CE3CA" w14:textId="77777777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 xml:space="preserve">Valued </w:t>
            </w:r>
            <w:proofErr w:type="spellStart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r w:rsidRPr="002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: Progress</w:t>
            </w:r>
          </w:p>
        </w:tc>
        <w:tc>
          <w:tcPr>
            <w:tcW w:w="2552" w:type="dxa"/>
          </w:tcPr>
          <w:p w14:paraId="760BA14F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0.3 (-2.2, 2.7)</w:t>
            </w:r>
          </w:p>
        </w:tc>
        <w:tc>
          <w:tcPr>
            <w:tcW w:w="2271" w:type="dxa"/>
          </w:tcPr>
          <w:p w14:paraId="3738473D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 (1.6, 6.8)</w:t>
            </w:r>
          </w:p>
        </w:tc>
      </w:tr>
      <w:tr w:rsidR="006E6CDE" w:rsidRPr="002B375B" w14:paraId="49E0C969" w14:textId="77777777" w:rsidTr="006E47BA">
        <w:trPr>
          <w:trHeight w:val="723"/>
        </w:trPr>
        <w:tc>
          <w:tcPr>
            <w:tcW w:w="3544" w:type="dxa"/>
          </w:tcPr>
          <w:p w14:paraId="16E2D078" w14:textId="77777777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 xml:space="preserve">Valued </w:t>
            </w:r>
            <w:proofErr w:type="spellStart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r w:rsidRPr="002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: Obstruction</w:t>
            </w:r>
          </w:p>
        </w:tc>
        <w:tc>
          <w:tcPr>
            <w:tcW w:w="2552" w:type="dxa"/>
          </w:tcPr>
          <w:p w14:paraId="166438A1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-0.1 (-2.4, 2.3)</w:t>
            </w:r>
          </w:p>
        </w:tc>
        <w:tc>
          <w:tcPr>
            <w:tcW w:w="2271" w:type="dxa"/>
          </w:tcPr>
          <w:p w14:paraId="1DDD3256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-1.6 (-5.4, 2.3)</w:t>
            </w:r>
          </w:p>
        </w:tc>
      </w:tr>
      <w:tr w:rsidR="006E6CDE" w:rsidRPr="002B375B" w14:paraId="123D43B9" w14:textId="77777777" w:rsidTr="006E47BA">
        <w:trPr>
          <w:trHeight w:val="723"/>
        </w:trPr>
        <w:tc>
          <w:tcPr>
            <w:tcW w:w="3544" w:type="dxa"/>
          </w:tcPr>
          <w:p w14:paraId="4F9B9583" w14:textId="77777777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 xml:space="preserve">Diabetes-specific </w:t>
            </w:r>
            <w:proofErr w:type="spellStart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acceptance</w:t>
            </w:r>
            <w:r w:rsidRPr="002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 xml:space="preserve"> (DAAS-R)</w:t>
            </w:r>
          </w:p>
        </w:tc>
        <w:tc>
          <w:tcPr>
            <w:tcW w:w="2552" w:type="dxa"/>
          </w:tcPr>
          <w:p w14:paraId="1EC3B0A9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0.6 (-2.7, 3.9)</w:t>
            </w:r>
          </w:p>
        </w:tc>
        <w:tc>
          <w:tcPr>
            <w:tcW w:w="2271" w:type="dxa"/>
          </w:tcPr>
          <w:p w14:paraId="545D16B7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1.9 (-1.1, 4.9)</w:t>
            </w:r>
          </w:p>
        </w:tc>
      </w:tr>
      <w:tr w:rsidR="006E6CDE" w:rsidRPr="002B375B" w14:paraId="590F58B1" w14:textId="77777777" w:rsidTr="006E47BA">
        <w:trPr>
          <w:trHeight w:val="723"/>
        </w:trPr>
        <w:tc>
          <w:tcPr>
            <w:tcW w:w="3544" w:type="dxa"/>
          </w:tcPr>
          <w:p w14:paraId="535BD07F" w14:textId="77777777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Psychological flexibility (</w:t>
            </w:r>
            <w:proofErr w:type="spellStart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CompACT</w:t>
            </w:r>
            <w:proofErr w:type="spellEnd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: openness to experience</w:t>
            </w:r>
          </w:p>
        </w:tc>
        <w:tc>
          <w:tcPr>
            <w:tcW w:w="2552" w:type="dxa"/>
          </w:tcPr>
          <w:p w14:paraId="045A6C23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1.3 (-3.0, 5.5)</w:t>
            </w:r>
          </w:p>
        </w:tc>
        <w:tc>
          <w:tcPr>
            <w:tcW w:w="2271" w:type="dxa"/>
          </w:tcPr>
          <w:p w14:paraId="1BF31F95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2.7 (-2.1, 7.5)</w:t>
            </w:r>
          </w:p>
        </w:tc>
      </w:tr>
      <w:tr w:rsidR="006E6CDE" w:rsidRPr="002B375B" w14:paraId="03D2BD9E" w14:textId="77777777" w:rsidTr="006E47BA">
        <w:trPr>
          <w:trHeight w:val="723"/>
        </w:trPr>
        <w:tc>
          <w:tcPr>
            <w:tcW w:w="3544" w:type="dxa"/>
          </w:tcPr>
          <w:p w14:paraId="3CCA55AB" w14:textId="0C7D8F3D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Psychological flexibility (</w:t>
            </w:r>
            <w:proofErr w:type="spellStart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CompACT</w:t>
            </w:r>
            <w:proofErr w:type="spellEnd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 xml:space="preserve"> awareness</w:t>
            </w:r>
          </w:p>
        </w:tc>
        <w:tc>
          <w:tcPr>
            <w:tcW w:w="2552" w:type="dxa"/>
          </w:tcPr>
          <w:p w14:paraId="39455305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-0.4 (-2.3, 1.5)</w:t>
            </w:r>
          </w:p>
        </w:tc>
        <w:tc>
          <w:tcPr>
            <w:tcW w:w="2271" w:type="dxa"/>
          </w:tcPr>
          <w:p w14:paraId="338EAEC0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0.1 (-3.0, 3.2)</w:t>
            </w:r>
          </w:p>
        </w:tc>
      </w:tr>
      <w:tr w:rsidR="006E6CDE" w:rsidRPr="002B375B" w14:paraId="70B739E5" w14:textId="77777777" w:rsidTr="006E47BA">
        <w:trPr>
          <w:trHeight w:val="723"/>
        </w:trPr>
        <w:tc>
          <w:tcPr>
            <w:tcW w:w="3544" w:type="dxa"/>
          </w:tcPr>
          <w:p w14:paraId="46C0FCE9" w14:textId="77777777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Psychological flexibility (</w:t>
            </w:r>
            <w:proofErr w:type="spellStart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CompACT</w:t>
            </w:r>
            <w:proofErr w:type="spellEnd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: valued action</w:t>
            </w:r>
          </w:p>
        </w:tc>
        <w:tc>
          <w:tcPr>
            <w:tcW w:w="2552" w:type="dxa"/>
          </w:tcPr>
          <w:p w14:paraId="74B35E6B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1.3 (-0.3, 3.0)</w:t>
            </w:r>
          </w:p>
        </w:tc>
        <w:tc>
          <w:tcPr>
            <w:tcW w:w="2271" w:type="dxa"/>
          </w:tcPr>
          <w:p w14:paraId="203A1EAB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2.1 (-1.2, 5.4)</w:t>
            </w:r>
          </w:p>
        </w:tc>
      </w:tr>
      <w:tr w:rsidR="006E6CDE" w:rsidRPr="002B375B" w14:paraId="2CC714DE" w14:textId="77777777" w:rsidTr="006E47BA">
        <w:trPr>
          <w:trHeight w:val="723"/>
        </w:trPr>
        <w:tc>
          <w:tcPr>
            <w:tcW w:w="3544" w:type="dxa"/>
            <w:tcBorders>
              <w:bottom w:val="single" w:sz="4" w:space="0" w:color="auto"/>
            </w:tcBorders>
          </w:tcPr>
          <w:p w14:paraId="4034F3BD" w14:textId="77777777" w:rsidR="006E6CDE" w:rsidRPr="002B375B" w:rsidRDefault="006E6CDE" w:rsidP="002B375B">
            <w:pPr>
              <w:tabs>
                <w:tab w:val="center" w:pos="1019"/>
              </w:tabs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Psychological flexibility (</w:t>
            </w:r>
            <w:proofErr w:type="spellStart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CompACT</w:t>
            </w:r>
            <w:proofErr w:type="spellEnd"/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B3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: total sco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A7762B7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2.2 (-3.5, 7.9)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6112E424" w14:textId="77777777" w:rsidR="006E6CDE" w:rsidRPr="002B375B" w:rsidRDefault="006E6CDE" w:rsidP="002B375B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75B">
              <w:rPr>
                <w:rFonts w:ascii="Times New Roman" w:hAnsi="Times New Roman" w:cs="Times New Roman"/>
                <w:sz w:val="24"/>
                <w:szCs w:val="24"/>
              </w:rPr>
              <w:t>4.4 (-4.5, 14.5)</w:t>
            </w:r>
          </w:p>
        </w:tc>
      </w:tr>
    </w:tbl>
    <w:p w14:paraId="6C784FAE" w14:textId="77777777" w:rsidR="006E6CDE" w:rsidRPr="002B375B" w:rsidRDefault="006E6CDE" w:rsidP="002B375B">
      <w:pPr>
        <w:spacing w:before="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B37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B375B">
        <w:rPr>
          <w:rFonts w:ascii="Times New Roman" w:hAnsi="Times New Roman" w:cs="Times New Roman"/>
          <w:sz w:val="24"/>
          <w:szCs w:val="24"/>
        </w:rPr>
        <w:t xml:space="preserve"> Self-management scored on a scale between 0 and 100, with higher scores indicating higher levels of self-care</w:t>
      </w:r>
    </w:p>
    <w:p w14:paraId="18FBD43B" w14:textId="4494F7C9" w:rsidR="000012F4" w:rsidRPr="002B375B" w:rsidRDefault="000012F4" w:rsidP="002B375B">
      <w:pPr>
        <w:spacing w:before="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B37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00406D" w:rsidRPr="002B37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0406D" w:rsidRPr="002B375B">
        <w:rPr>
          <w:rFonts w:ascii="Times New Roman" w:hAnsi="Times New Roman" w:cs="Times New Roman"/>
          <w:sz w:val="24"/>
          <w:szCs w:val="24"/>
        </w:rPr>
        <w:t>Valued living subscales scored on a scale from 0 to 30, with higher scores indicating either greater progress at living within one’s values (Progress) or greater disruptions to living one’s values (Obstruction).</w:t>
      </w:r>
    </w:p>
    <w:p w14:paraId="5B65BF2D" w14:textId="60485B39" w:rsidR="000012F4" w:rsidRPr="002B375B" w:rsidRDefault="000012F4" w:rsidP="002B375B">
      <w:pPr>
        <w:spacing w:before="0"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2B375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2B37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82F33" w:rsidRPr="002B375B">
        <w:rPr>
          <w:rFonts w:ascii="Times New Roman" w:hAnsi="Times New Roman" w:cs="Times New Roman"/>
          <w:sz w:val="24"/>
          <w:szCs w:val="24"/>
        </w:rPr>
        <w:t>Diabetes acceptance scored on a scale between 0 and 54, with higher scores indicating greater acceptance and ability to take action with diabetes related challenges.</w:t>
      </w:r>
    </w:p>
    <w:p w14:paraId="34C961CF" w14:textId="3EEE5F06" w:rsidR="000012F4" w:rsidRPr="002B375B" w:rsidRDefault="000012F4" w:rsidP="002B375B">
      <w:pPr>
        <w:spacing w:before="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B375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2B37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46430" w:rsidRPr="002B375B">
        <w:rPr>
          <w:rFonts w:ascii="Times New Roman" w:hAnsi="Times New Roman" w:cs="Times New Roman"/>
          <w:sz w:val="24"/>
          <w:szCs w:val="24"/>
        </w:rPr>
        <w:t>The CompACT scale has three subscales: openness to experience</w:t>
      </w:r>
      <w:r w:rsidR="00060A08">
        <w:rPr>
          <w:rFonts w:ascii="Times New Roman" w:hAnsi="Times New Roman" w:cs="Times New Roman"/>
          <w:sz w:val="24"/>
          <w:szCs w:val="24"/>
        </w:rPr>
        <w:t>,</w:t>
      </w:r>
      <w:r w:rsidR="00D46430" w:rsidRPr="002B375B">
        <w:rPr>
          <w:rFonts w:ascii="Times New Roman" w:hAnsi="Times New Roman" w:cs="Times New Roman"/>
          <w:sz w:val="24"/>
          <w:szCs w:val="24"/>
        </w:rPr>
        <w:t xml:space="preserve"> scored on a scale from 0 to 60; </w:t>
      </w:r>
      <w:proofErr w:type="spellStart"/>
      <w:r w:rsidR="00D46430" w:rsidRPr="002B375B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="00D46430" w:rsidRPr="002B375B">
        <w:rPr>
          <w:rFonts w:ascii="Times New Roman" w:hAnsi="Times New Roman" w:cs="Times New Roman"/>
          <w:sz w:val="24"/>
          <w:szCs w:val="24"/>
        </w:rPr>
        <w:t xml:space="preserve"> awareness</w:t>
      </w:r>
      <w:r w:rsidR="00060A08">
        <w:rPr>
          <w:rFonts w:ascii="Times New Roman" w:hAnsi="Times New Roman" w:cs="Times New Roman"/>
          <w:sz w:val="24"/>
          <w:szCs w:val="24"/>
        </w:rPr>
        <w:t>,</w:t>
      </w:r>
      <w:r w:rsidR="00D46430" w:rsidRPr="002B375B">
        <w:rPr>
          <w:rFonts w:ascii="Times New Roman" w:hAnsi="Times New Roman" w:cs="Times New Roman"/>
          <w:sz w:val="24"/>
          <w:szCs w:val="24"/>
        </w:rPr>
        <w:t xml:space="preserve"> scored on a scale from 0 to 30; and valued action</w:t>
      </w:r>
      <w:r w:rsidR="00060A08">
        <w:rPr>
          <w:rFonts w:ascii="Times New Roman" w:hAnsi="Times New Roman" w:cs="Times New Roman"/>
          <w:sz w:val="24"/>
          <w:szCs w:val="24"/>
        </w:rPr>
        <w:t>,</w:t>
      </w:r>
      <w:r w:rsidR="00D46430" w:rsidRPr="002B375B">
        <w:rPr>
          <w:rFonts w:ascii="Times New Roman" w:hAnsi="Times New Roman" w:cs="Times New Roman"/>
          <w:sz w:val="24"/>
          <w:szCs w:val="24"/>
        </w:rPr>
        <w:t xml:space="preserve"> scored on a scale </w:t>
      </w:r>
      <w:r w:rsidR="00D46430" w:rsidRPr="002B375B">
        <w:rPr>
          <w:rFonts w:ascii="Times New Roman" w:hAnsi="Times New Roman" w:cs="Times New Roman"/>
          <w:sz w:val="24"/>
          <w:szCs w:val="24"/>
        </w:rPr>
        <w:lastRenderedPageBreak/>
        <w:t xml:space="preserve">from 0 to 48. The total score </w:t>
      </w:r>
      <w:r w:rsidR="00C0092E">
        <w:rPr>
          <w:rFonts w:ascii="Times New Roman" w:hAnsi="Times New Roman" w:cs="Times New Roman"/>
          <w:sz w:val="24"/>
          <w:szCs w:val="24"/>
        </w:rPr>
        <w:t>ranges</w:t>
      </w:r>
      <w:r w:rsidR="00D46430" w:rsidRPr="002B375B">
        <w:rPr>
          <w:rFonts w:ascii="Times New Roman" w:hAnsi="Times New Roman" w:cs="Times New Roman"/>
          <w:sz w:val="24"/>
          <w:szCs w:val="24"/>
        </w:rPr>
        <w:t xml:space="preserve"> from 0 to 138. Higher scores indicate greater psychological flexibility.</w:t>
      </w:r>
    </w:p>
    <w:p w14:paraId="5887FD22" w14:textId="7406E4B4" w:rsidR="00165477" w:rsidRPr="002B375B" w:rsidRDefault="00165477" w:rsidP="002B375B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2B375B">
        <w:rPr>
          <w:rFonts w:ascii="Times New Roman" w:hAnsi="Times New Roman" w:cs="Times New Roman"/>
          <w:sz w:val="24"/>
          <w:szCs w:val="24"/>
        </w:rPr>
        <w:br w:type="page"/>
      </w:r>
    </w:p>
    <w:p w14:paraId="185EE0D4" w14:textId="5C4CB8CA" w:rsidR="00A07F47" w:rsidRDefault="002B663C" w:rsidP="002B375B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07F47" w:rsidRPr="00CC58EC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A07F47" w:rsidRPr="00A07F47">
        <w:rPr>
          <w:rFonts w:ascii="Times New Roman" w:hAnsi="Times New Roman" w:cs="Times New Roman"/>
          <w:sz w:val="24"/>
          <w:szCs w:val="24"/>
        </w:rPr>
        <w:t xml:space="preserve"> </w:t>
      </w:r>
      <w:r w:rsidR="00E53F35">
        <w:rPr>
          <w:rFonts w:ascii="Times New Roman" w:hAnsi="Times New Roman" w:cs="Times New Roman"/>
          <w:sz w:val="24"/>
          <w:szCs w:val="24"/>
        </w:rPr>
        <w:t>Participants' feedback</w:t>
      </w:r>
      <w:r w:rsidR="00A07F47" w:rsidRPr="006032EE">
        <w:rPr>
          <w:rFonts w:ascii="Times New Roman" w:hAnsi="Times New Roman" w:cs="Times New Roman"/>
          <w:sz w:val="24"/>
          <w:szCs w:val="24"/>
        </w:rPr>
        <w:t xml:space="preserve"> about the </w:t>
      </w:r>
      <w:r w:rsidR="00796D26">
        <w:rPr>
          <w:rFonts w:ascii="Times New Roman" w:hAnsi="Times New Roman" w:cs="Times New Roman"/>
          <w:sz w:val="24"/>
          <w:szCs w:val="24"/>
        </w:rPr>
        <w:t xml:space="preserve">values-guided self-management </w:t>
      </w:r>
      <w:r w:rsidR="00A07F47" w:rsidRPr="006032EE">
        <w:rPr>
          <w:rFonts w:ascii="Times New Roman" w:hAnsi="Times New Roman" w:cs="Times New Roman"/>
          <w:sz w:val="24"/>
          <w:szCs w:val="24"/>
        </w:rPr>
        <w:t>interven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48"/>
      </w:tblGrid>
      <w:tr w:rsidR="00A07F47" w14:paraId="20BBABFA" w14:textId="77777777" w:rsidTr="00CC337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AE3F26C" w14:textId="77777777" w:rsidR="00A07F47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questions</w:t>
            </w:r>
          </w:p>
        </w:tc>
        <w:tc>
          <w:tcPr>
            <w:tcW w:w="6048" w:type="dxa"/>
            <w:tcBorders>
              <w:top w:val="single" w:sz="4" w:space="0" w:color="auto"/>
              <w:bottom w:val="single" w:sz="4" w:space="0" w:color="auto"/>
            </w:tcBorders>
          </w:tcPr>
          <w:p w14:paraId="65D7BEB2" w14:textId="77777777" w:rsidR="00A07F47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feedback</w:t>
            </w:r>
          </w:p>
        </w:tc>
      </w:tr>
      <w:tr w:rsidR="00A07F47" w14:paraId="58A39FB6" w14:textId="77777777" w:rsidTr="00CC337C">
        <w:tc>
          <w:tcPr>
            <w:tcW w:w="2977" w:type="dxa"/>
            <w:tcBorders>
              <w:top w:val="single" w:sz="4" w:space="0" w:color="auto"/>
            </w:tcBorders>
          </w:tcPr>
          <w:p w14:paraId="5AC14C38" w14:textId="77777777" w:rsidR="00A07F47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>What did you like MOST about the intervention?</w:t>
            </w:r>
          </w:p>
        </w:tc>
        <w:tc>
          <w:tcPr>
            <w:tcW w:w="6048" w:type="dxa"/>
            <w:tcBorders>
              <w:top w:val="single" w:sz="4" w:space="0" w:color="auto"/>
            </w:tcBorders>
          </w:tcPr>
          <w:p w14:paraId="21682ABF" w14:textId="5C17F183" w:rsidR="009C15CB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ored to the individ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95D53D" w14:textId="16580F3B" w:rsidR="00A07F47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>The goal wasn’t over-ambitious. It was achievabl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</w:p>
          <w:p w14:paraId="43225748" w14:textId="77777777" w:rsidR="00A07F47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>The intervention focused on something besides the numbers (glucose levels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177B41FF" w14:textId="77777777" w:rsidR="00A07F47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E0F">
              <w:rPr>
                <w:rFonts w:ascii="Times New Roman" w:hAnsi="Times New Roman" w:cs="Times New Roman"/>
                <w:sz w:val="24"/>
                <w:szCs w:val="24"/>
              </w:rPr>
              <w:t>“I liked the format of generating an intervention based on my current experiences and thoughts about the situations.”</w:t>
            </w:r>
          </w:p>
          <w:p w14:paraId="4F760A1B" w14:textId="3B91DBB0" w:rsidR="009C15CB" w:rsidRPr="00D56F4C" w:rsidRDefault="009C15CB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5CB">
              <w:rPr>
                <w:rFonts w:ascii="Times New Roman" w:hAnsi="Times New Roman" w:cs="Times New Roman"/>
                <w:sz w:val="24"/>
                <w:szCs w:val="24"/>
              </w:rPr>
              <w:t>“The incentive for managing diabetes was more positive instead of using scare tactics about “bad” glucose levels and the risk for severe long-term diabetes complications”</w:t>
            </w:r>
          </w:p>
          <w:p w14:paraId="1FA4CA54" w14:textId="16324F9D" w:rsidR="009C15CB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C1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judgemental</w:t>
            </w:r>
            <w:proofErr w:type="spellEnd"/>
            <w:r w:rsidRPr="009C1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pproach</w:t>
            </w:r>
          </w:p>
          <w:p w14:paraId="6E9F8922" w14:textId="364835F1" w:rsidR="00A07F47" w:rsidRPr="00D56F4C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 xml:space="preserve">There was no </w:t>
            </w:r>
            <w:r w:rsidR="00EC4E6B">
              <w:rPr>
                <w:rFonts w:ascii="Times New Roman" w:hAnsi="Times New Roman" w:cs="Times New Roman"/>
                <w:sz w:val="24"/>
                <w:szCs w:val="24"/>
              </w:rPr>
              <w:t>judgment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 xml:space="preserve"> about numbers (glucose levels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7F99E0C7" w14:textId="5D0E715C" w:rsidR="009C15CB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ful</w:t>
            </w:r>
          </w:p>
          <w:p w14:paraId="795CD1B6" w14:textId="4D511CB1" w:rsidR="00A07F47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 xml:space="preserve">Strateg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were provided) 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>to cope with negative though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4264BDAE" w14:textId="427CBD32" w:rsidR="002754E5" w:rsidRPr="00D56F4C" w:rsidRDefault="002754E5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/>
                <w:sz w:val="24"/>
                <w:szCs w:val="24"/>
              </w:rPr>
              <w:t>“I would totally love to do this type of study again or at least see it being used in clinics”</w:t>
            </w:r>
          </w:p>
          <w:p w14:paraId="4A939768" w14:textId="746E6155" w:rsidR="009C15CB" w:rsidRPr="009C15CB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nomy supporting</w:t>
            </w:r>
          </w:p>
          <w:p w14:paraId="32CFDC97" w14:textId="57B0EACE" w:rsidR="00A07F47" w:rsidRPr="00D56F4C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56F4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D56F4C">
              <w:rPr>
                <w:rFonts w:ascii="Times New Roman" w:hAnsi="Times New Roman" w:cs="Times New Roman"/>
                <w:sz w:val="24"/>
                <w:szCs w:val="24"/>
              </w:rPr>
              <w:t xml:space="preserve"> intervention) made me think about how I could be better if I managed my diabetes better and ‘better’ was up to m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03DCF234" w14:textId="0A1867E6" w:rsidR="009C15CB" w:rsidRPr="009C15CB" w:rsidRDefault="009C15CB" w:rsidP="002B375B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A07F47" w:rsidRPr="009C1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stic</w:t>
            </w:r>
            <w:r w:rsidRPr="009C1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pproach</w:t>
            </w:r>
          </w:p>
          <w:p w14:paraId="6B4E492C" w14:textId="10EFF59C" w:rsidR="00A07F47" w:rsidRPr="00D56F4C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(</w:t>
            </w:r>
            <w:proofErr w:type="gramStart"/>
            <w:r w:rsidR="00EC4E6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="00EC4E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ention) 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>focused on what was actually important and had the potential to make a long-term 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02E1FC4A" w14:textId="48C6000C" w:rsidR="009C15CB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efficacy enhancing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59FF4B" w14:textId="412FEFDD" w:rsidR="00A07F47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>Verbali</w:t>
            </w:r>
            <w:r w:rsidR="00CC58EC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D56F4C">
              <w:rPr>
                <w:rFonts w:ascii="Times New Roman" w:hAnsi="Times New Roman" w:cs="Times New Roman"/>
                <w:sz w:val="24"/>
                <w:szCs w:val="24"/>
              </w:rPr>
              <w:t>ing what was already known about self-management contributed to motivation to make changes within one’s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A07F47" w14:paraId="53E7DE06" w14:textId="77777777" w:rsidTr="00CC337C">
        <w:tc>
          <w:tcPr>
            <w:tcW w:w="2977" w:type="dxa"/>
          </w:tcPr>
          <w:p w14:paraId="1832DD31" w14:textId="32C9B548" w:rsidR="00A07F47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4B2">
              <w:rPr>
                <w:rFonts w:ascii="Times New Roman" w:hAnsi="Times New Roman" w:cs="Times New Roman"/>
                <w:sz w:val="24"/>
                <w:szCs w:val="24"/>
              </w:rPr>
              <w:t xml:space="preserve">What did you like </w:t>
            </w:r>
            <w:r w:rsidR="00915D2F">
              <w:rPr>
                <w:rFonts w:ascii="Times New Roman" w:hAnsi="Times New Roman" w:cs="Times New Roman"/>
                <w:sz w:val="24"/>
                <w:szCs w:val="24"/>
              </w:rPr>
              <w:t>LEAST</w:t>
            </w:r>
            <w:r w:rsidRPr="006044B2">
              <w:rPr>
                <w:rFonts w:ascii="Times New Roman" w:hAnsi="Times New Roman" w:cs="Times New Roman"/>
                <w:sz w:val="24"/>
                <w:szCs w:val="24"/>
              </w:rPr>
              <w:t xml:space="preserve"> about the intervention?</w:t>
            </w:r>
          </w:p>
        </w:tc>
        <w:tc>
          <w:tcPr>
            <w:tcW w:w="6048" w:type="dxa"/>
          </w:tcPr>
          <w:p w14:paraId="525F0507" w14:textId="011C2B8A" w:rsidR="00A95DCF" w:rsidRPr="00CC337C" w:rsidRDefault="00A07F47" w:rsidP="00CC337C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lking about emotions around diabetes is difficult. </w:t>
            </w:r>
          </w:p>
          <w:p w14:paraId="725C4CA2" w14:textId="5E50CA25" w:rsidR="00A07F47" w:rsidRPr="006044B2" w:rsidRDefault="00A95DCF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7F47" w:rsidRPr="006044B2">
              <w:rPr>
                <w:rFonts w:ascii="Times New Roman" w:hAnsi="Times New Roman" w:cs="Times New Roman"/>
                <w:sz w:val="24"/>
                <w:szCs w:val="24"/>
              </w:rPr>
              <w:t>I am terrible at expressing my feelin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13CAED0A" w14:textId="48597442" w:rsidR="00A95DCF" w:rsidRPr="00CC337C" w:rsidRDefault="00A07F47" w:rsidP="00CC337C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arifying values might be “intense” but important. </w:t>
            </w:r>
          </w:p>
          <w:p w14:paraId="59F4C6A8" w14:textId="6B17576F" w:rsidR="00A07F47" w:rsidRPr="006044B2" w:rsidRDefault="00087212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…</w:t>
            </w:r>
            <w:r w:rsidR="00A07F47" w:rsidRPr="006044B2">
              <w:rPr>
                <w:rFonts w:ascii="Times New Roman" w:hAnsi="Times New Roman" w:cs="Times New Roman"/>
                <w:sz w:val="24"/>
                <w:szCs w:val="24"/>
              </w:rPr>
              <w:t xml:space="preserve"> warn participants about this intensity in advance so they have time to think about their values before the intervention vi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5F448974" w14:textId="77777777" w:rsidR="00A07F47" w:rsidRDefault="00A07F47" w:rsidP="00CC337C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embering to follow the action plan was difficult at first, but became a routine with time</w:t>
            </w:r>
          </w:p>
          <w:p w14:paraId="2DEF644E" w14:textId="34184472" w:rsidR="00E119A7" w:rsidRPr="00E119A7" w:rsidRDefault="00E119A7" w:rsidP="00CC337C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9A7">
              <w:rPr>
                <w:rFonts w:ascii="Times New Roman" w:hAnsi="Times New Roman" w:cs="Times New Roman"/>
                <w:sz w:val="24"/>
                <w:szCs w:val="24"/>
              </w:rPr>
              <w:t xml:space="preserve">“Remembering to do the intervention initially was difficult, but that's als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E119A7">
              <w:rPr>
                <w:rFonts w:ascii="Times New Roman" w:hAnsi="Times New Roman" w:cs="Times New Roman"/>
                <w:sz w:val="24"/>
                <w:szCs w:val="24"/>
              </w:rPr>
              <w:t>testament to my absolutely shocking memory. But once I got into the routine of checking in with my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19A7">
              <w:rPr>
                <w:rFonts w:ascii="Times New Roman" w:hAnsi="Times New Roman" w:cs="Times New Roman"/>
                <w:sz w:val="24"/>
                <w:szCs w:val="24"/>
              </w:rPr>
              <w:t xml:space="preserve"> it got much more normal.”</w:t>
            </w:r>
          </w:p>
        </w:tc>
      </w:tr>
      <w:tr w:rsidR="00A07F47" w14:paraId="53C61A13" w14:textId="77777777" w:rsidTr="00CC337C">
        <w:tc>
          <w:tcPr>
            <w:tcW w:w="2977" w:type="dxa"/>
          </w:tcPr>
          <w:p w14:paraId="013D7648" w14:textId="77777777" w:rsidR="00A07F47" w:rsidRPr="006044B2" w:rsidRDefault="00A07F47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6048" w:type="dxa"/>
          </w:tcPr>
          <w:p w14:paraId="4DB8833E" w14:textId="092D5CE2" w:rsidR="00A07F47" w:rsidRPr="00FB1A56" w:rsidRDefault="00A07F47" w:rsidP="00FB1A56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A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</w:t>
            </w:r>
            <w:r w:rsidR="00A95DCF" w:rsidRPr="00FB1A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9 pandemic</w:t>
            </w:r>
            <w:r w:rsidRPr="00FB1A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95DCF" w:rsidRPr="00FB1A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ruption</w:t>
            </w:r>
          </w:p>
          <w:p w14:paraId="2DEF636D" w14:textId="2F1B17F0" w:rsidR="00A95DCF" w:rsidRPr="00A95DCF" w:rsidRDefault="00A95DCF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5DCF">
              <w:rPr>
                <w:rFonts w:ascii="Times New Roman" w:hAnsi="Times New Roman" w:cs="Times New Roman"/>
                <w:sz w:val="24"/>
                <w:szCs w:val="24"/>
              </w:rPr>
              <w:t xml:space="preserve">“I think it was going really well until we went into lock-down again, and I noticed I was stress eating a little more, and exercising a lot less, which may have affected the last </w:t>
            </w:r>
            <w:proofErr w:type="spellStart"/>
            <w:r w:rsidRPr="00A95DCF">
              <w:rPr>
                <w:rFonts w:ascii="Times New Roman" w:hAnsi="Times New Roman" w:cs="Times New Roman"/>
                <w:sz w:val="24"/>
                <w:szCs w:val="24"/>
              </w:rPr>
              <w:t>weeks worth</w:t>
            </w:r>
            <w:proofErr w:type="spellEnd"/>
            <w:r w:rsidRPr="00A95DCF">
              <w:rPr>
                <w:rFonts w:ascii="Times New Roman" w:hAnsi="Times New Roman" w:cs="Times New Roman"/>
                <w:sz w:val="24"/>
                <w:szCs w:val="24"/>
              </w:rPr>
              <w:t xml:space="preserve"> of data. But I am definitely going to keep on in the future and check in with how I'm feeling and whether I need to act on it in the future”</w:t>
            </w:r>
          </w:p>
        </w:tc>
      </w:tr>
      <w:tr w:rsidR="00FB1A56" w14:paraId="03AB3ED6" w14:textId="77777777" w:rsidTr="00CC337C">
        <w:tc>
          <w:tcPr>
            <w:tcW w:w="2977" w:type="dxa"/>
          </w:tcPr>
          <w:p w14:paraId="4C5C0E3A" w14:textId="77777777" w:rsidR="00FB1A56" w:rsidRDefault="00FB1A56" w:rsidP="002B375B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8" w:type="dxa"/>
          </w:tcPr>
          <w:p w14:paraId="7C487E7D" w14:textId="2C712BCE" w:rsidR="00FB1A56" w:rsidRDefault="0031393D" w:rsidP="00FB1A56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dentifying s</w:t>
            </w:r>
            <w:r w:rsidR="00FB1A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tegies to remember values</w:t>
            </w:r>
          </w:p>
          <w:p w14:paraId="029AB1FF" w14:textId="646B0103" w:rsidR="00FB1A56" w:rsidRPr="00FB1A56" w:rsidRDefault="00FB1A56" w:rsidP="00FB1A56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A56">
              <w:rPr>
                <w:rFonts w:ascii="Times New Roman" w:hAnsi="Times New Roman" w:cs="Times New Roman"/>
                <w:sz w:val="24"/>
                <w:szCs w:val="24"/>
              </w:rPr>
              <w:t xml:space="preserve">“… following the values chat I designed a phone case that </w:t>
            </w:r>
            <w:proofErr w:type="spellStart"/>
            <w:r w:rsidRPr="00FB1A56">
              <w:rPr>
                <w:rFonts w:ascii="Times New Roman" w:hAnsi="Times New Roman" w:cs="Times New Roman"/>
                <w:sz w:val="24"/>
                <w:szCs w:val="24"/>
              </w:rPr>
              <w:t>kinda</w:t>
            </w:r>
            <w:proofErr w:type="spellEnd"/>
            <w:r w:rsidRPr="00FB1A56">
              <w:rPr>
                <w:rFonts w:ascii="Times New Roman" w:hAnsi="Times New Roman" w:cs="Times New Roman"/>
                <w:sz w:val="24"/>
                <w:szCs w:val="24"/>
              </w:rPr>
              <w:t xml:space="preserve"> represents the value I found important in an attempt to remind me to test more often so we'll see if that works”</w:t>
            </w:r>
          </w:p>
        </w:tc>
      </w:tr>
    </w:tbl>
    <w:p w14:paraId="71E32932" w14:textId="4672ED5F" w:rsidR="00A07F47" w:rsidRPr="006032EE" w:rsidRDefault="00A07F47" w:rsidP="002B375B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A07F47" w:rsidRPr="006032EE">
      <w:footerReference w:type="default" r:id="rId11"/>
      <w:pgSz w:w="11905" w:h="16837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24925" w14:textId="77777777" w:rsidR="00AE0DA5" w:rsidRDefault="00AE0DA5">
      <w:pPr>
        <w:spacing w:before="0" w:after="0" w:line="240" w:lineRule="auto"/>
      </w:pPr>
      <w:r>
        <w:separator/>
      </w:r>
    </w:p>
  </w:endnote>
  <w:endnote w:type="continuationSeparator" w:id="0">
    <w:p w14:paraId="08EFC832" w14:textId="77777777" w:rsidR="00AE0DA5" w:rsidRDefault="00AE0DA5">
      <w:pPr>
        <w:spacing w:before="0" w:after="0" w:line="240" w:lineRule="auto"/>
      </w:pPr>
      <w:r>
        <w:continuationSeparator/>
      </w:r>
    </w:p>
  </w:endnote>
  <w:endnote w:type="continuationNotice" w:id="1">
    <w:p w14:paraId="3245EA6B" w14:textId="77777777" w:rsidR="00AE0DA5" w:rsidRDefault="00AE0DA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FF2C07" w14:textId="339B11FE" w:rsidR="0058592F" w:rsidRDefault="0058592F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3978C0">
      <w:rPr>
        <w:noProof/>
      </w:rPr>
      <w:t>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9EED71" w14:textId="77777777" w:rsidR="00AE0DA5" w:rsidRDefault="00AE0DA5">
      <w:pPr>
        <w:spacing w:before="0" w:after="0" w:line="240" w:lineRule="auto"/>
      </w:pPr>
      <w:r>
        <w:separator/>
      </w:r>
    </w:p>
  </w:footnote>
  <w:footnote w:type="continuationSeparator" w:id="0">
    <w:p w14:paraId="249D5A18" w14:textId="77777777" w:rsidR="00AE0DA5" w:rsidRDefault="00AE0DA5">
      <w:pPr>
        <w:spacing w:before="0" w:after="0" w:line="240" w:lineRule="auto"/>
      </w:pPr>
      <w:r>
        <w:continuationSeparator/>
      </w:r>
    </w:p>
  </w:footnote>
  <w:footnote w:type="continuationNotice" w:id="1">
    <w:p w14:paraId="6CA191B2" w14:textId="77777777" w:rsidR="00AE0DA5" w:rsidRDefault="00AE0DA5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7042901"/>
    <w:multiLevelType w:val="multilevel"/>
    <w:tmpl w:val="EBAE2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D247C9B6"/>
    <w:multiLevelType w:val="multilevel"/>
    <w:tmpl w:val="A0686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1B07C7D"/>
    <w:multiLevelType w:val="hybridMultilevel"/>
    <w:tmpl w:val="FAAC623A"/>
    <w:lvl w:ilvl="0" w:tplc="F7DC76EA">
      <w:start w:val="1"/>
      <w:numFmt w:val="bullet"/>
      <w:lvlText w:val=""/>
      <w:lvlJc w:val="left"/>
      <w:pPr>
        <w:ind w:left="170" w:firstLine="19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724D3"/>
    <w:multiLevelType w:val="hybridMultilevel"/>
    <w:tmpl w:val="CB2A9FF8"/>
    <w:lvl w:ilvl="0" w:tplc="14090001">
      <w:start w:val="1"/>
      <w:numFmt w:val="bullet"/>
      <w:lvlText w:val=""/>
      <w:lvlJc w:val="left"/>
      <w:pPr>
        <w:ind w:left="5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4" w15:restartNumberingAfterBreak="0">
    <w:nsid w:val="09506BEA"/>
    <w:multiLevelType w:val="hybridMultilevel"/>
    <w:tmpl w:val="7382B8D2"/>
    <w:lvl w:ilvl="0" w:tplc="05DAD8D8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DE70EFD"/>
    <w:multiLevelType w:val="hybridMultilevel"/>
    <w:tmpl w:val="7474E56E"/>
    <w:lvl w:ilvl="0" w:tplc="05DAD8D8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F0D2328"/>
    <w:multiLevelType w:val="hybridMultilevel"/>
    <w:tmpl w:val="18B8A8D4"/>
    <w:lvl w:ilvl="0" w:tplc="05DAD8D8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AF6632"/>
    <w:multiLevelType w:val="hybridMultilevel"/>
    <w:tmpl w:val="B4386240"/>
    <w:lvl w:ilvl="0" w:tplc="F7DC76EA">
      <w:start w:val="1"/>
      <w:numFmt w:val="bullet"/>
      <w:lvlText w:val=""/>
      <w:lvlJc w:val="left"/>
      <w:pPr>
        <w:ind w:left="170" w:firstLine="19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E0DBE"/>
    <w:multiLevelType w:val="hybridMultilevel"/>
    <w:tmpl w:val="EB14E532"/>
    <w:lvl w:ilvl="0" w:tplc="9124BC42">
      <w:numFmt w:val="bullet"/>
      <w:lvlText w:val="•"/>
      <w:lvlJc w:val="left"/>
      <w:pPr>
        <w:ind w:left="1065" w:hanging="705"/>
      </w:pPr>
      <w:rPr>
        <w:rFonts w:ascii="Arial" w:eastAsia="Arial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735F98"/>
    <w:multiLevelType w:val="hybridMultilevel"/>
    <w:tmpl w:val="2F52A5A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943E93"/>
    <w:multiLevelType w:val="hybridMultilevel"/>
    <w:tmpl w:val="45BEFECA"/>
    <w:lvl w:ilvl="0" w:tplc="05DAD8D8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5736D48"/>
    <w:multiLevelType w:val="hybridMultilevel"/>
    <w:tmpl w:val="84EA8BB0"/>
    <w:lvl w:ilvl="0" w:tplc="1FE297AE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6C6EEC"/>
    <w:multiLevelType w:val="hybridMultilevel"/>
    <w:tmpl w:val="4858E82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8475D3"/>
    <w:multiLevelType w:val="hybridMultilevel"/>
    <w:tmpl w:val="E3A26E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9B3F9F"/>
    <w:multiLevelType w:val="hybridMultilevel"/>
    <w:tmpl w:val="F0B4D01E"/>
    <w:lvl w:ilvl="0" w:tplc="9124BC42">
      <w:numFmt w:val="bullet"/>
      <w:lvlText w:val="•"/>
      <w:lvlJc w:val="left"/>
      <w:pPr>
        <w:ind w:left="1065" w:hanging="705"/>
      </w:pPr>
      <w:rPr>
        <w:rFonts w:ascii="Arial" w:eastAsia="Arial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D47CF0"/>
    <w:multiLevelType w:val="hybridMultilevel"/>
    <w:tmpl w:val="CA2CAE7C"/>
    <w:lvl w:ilvl="0" w:tplc="9124BC42">
      <w:numFmt w:val="bullet"/>
      <w:lvlText w:val="•"/>
      <w:lvlJc w:val="left"/>
      <w:pPr>
        <w:ind w:left="1065" w:hanging="705"/>
      </w:pPr>
      <w:rPr>
        <w:rFonts w:ascii="Arial" w:eastAsia="Arial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326FB5"/>
    <w:multiLevelType w:val="hybridMultilevel"/>
    <w:tmpl w:val="93BC32A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6E6798"/>
    <w:multiLevelType w:val="hybridMultilevel"/>
    <w:tmpl w:val="1C100876"/>
    <w:lvl w:ilvl="0" w:tplc="9124BC42">
      <w:numFmt w:val="bullet"/>
      <w:lvlText w:val="•"/>
      <w:lvlJc w:val="left"/>
      <w:pPr>
        <w:ind w:left="1125" w:hanging="705"/>
      </w:pPr>
      <w:rPr>
        <w:rFonts w:ascii="Arial" w:eastAsia="Arial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8" w15:restartNumberingAfterBreak="0">
    <w:nsid w:val="4CC31536"/>
    <w:multiLevelType w:val="hybridMultilevel"/>
    <w:tmpl w:val="B176838C"/>
    <w:lvl w:ilvl="0" w:tplc="9124BC42">
      <w:numFmt w:val="bullet"/>
      <w:lvlText w:val="•"/>
      <w:lvlJc w:val="left"/>
      <w:pPr>
        <w:ind w:left="1065" w:hanging="705"/>
      </w:pPr>
      <w:rPr>
        <w:rFonts w:ascii="Arial" w:eastAsia="Arial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47535B"/>
    <w:multiLevelType w:val="hybridMultilevel"/>
    <w:tmpl w:val="5276FA1E"/>
    <w:lvl w:ilvl="0" w:tplc="05DAD8D8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D53DE6"/>
    <w:multiLevelType w:val="hybridMultilevel"/>
    <w:tmpl w:val="BB7AD8B0"/>
    <w:lvl w:ilvl="0" w:tplc="9124BC42">
      <w:numFmt w:val="bullet"/>
      <w:lvlText w:val="•"/>
      <w:lvlJc w:val="left"/>
      <w:pPr>
        <w:ind w:left="1065" w:hanging="705"/>
      </w:pPr>
      <w:rPr>
        <w:rFonts w:ascii="Arial" w:eastAsia="Arial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187063"/>
    <w:multiLevelType w:val="hybridMultilevel"/>
    <w:tmpl w:val="9F1EBAFE"/>
    <w:lvl w:ilvl="0" w:tplc="05DAD8D8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4A2C7B"/>
    <w:multiLevelType w:val="hybridMultilevel"/>
    <w:tmpl w:val="274C081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0057A7"/>
    <w:multiLevelType w:val="hybridMultilevel"/>
    <w:tmpl w:val="C03898C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AB64C8"/>
    <w:multiLevelType w:val="hybridMultilevel"/>
    <w:tmpl w:val="4BBA9FC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22"/>
  </w:num>
  <w:num w:numId="5">
    <w:abstractNumId w:val="24"/>
  </w:num>
  <w:num w:numId="6">
    <w:abstractNumId w:val="16"/>
  </w:num>
  <w:num w:numId="7">
    <w:abstractNumId w:val="15"/>
  </w:num>
  <w:num w:numId="8">
    <w:abstractNumId w:val="20"/>
  </w:num>
  <w:num w:numId="9">
    <w:abstractNumId w:val="18"/>
  </w:num>
  <w:num w:numId="10">
    <w:abstractNumId w:val="23"/>
  </w:num>
  <w:num w:numId="11">
    <w:abstractNumId w:val="14"/>
  </w:num>
  <w:num w:numId="12">
    <w:abstractNumId w:val="8"/>
  </w:num>
  <w:num w:numId="13">
    <w:abstractNumId w:val="17"/>
  </w:num>
  <w:num w:numId="14">
    <w:abstractNumId w:val="3"/>
  </w:num>
  <w:num w:numId="15">
    <w:abstractNumId w:val="13"/>
  </w:num>
  <w:num w:numId="16">
    <w:abstractNumId w:val="12"/>
  </w:num>
  <w:num w:numId="17">
    <w:abstractNumId w:val="2"/>
  </w:num>
  <w:num w:numId="18">
    <w:abstractNumId w:val="11"/>
  </w:num>
  <w:num w:numId="19">
    <w:abstractNumId w:val="7"/>
  </w:num>
  <w:num w:numId="20">
    <w:abstractNumId w:val="19"/>
  </w:num>
  <w:num w:numId="21">
    <w:abstractNumId w:val="4"/>
  </w:num>
  <w:num w:numId="22">
    <w:abstractNumId w:val="10"/>
  </w:num>
  <w:num w:numId="23">
    <w:abstractNumId w:val="21"/>
  </w:num>
  <w:num w:numId="24">
    <w:abstractNumId w:val="6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- Public Health Nutrition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5f5xabpfx0oe9dac5awzhrdaptsv0fxxr&quot;&gt;My EndNote Library 16.2.22&lt;record-ids&gt;&lt;item&gt;213&lt;/item&gt;&lt;item&gt;307&lt;/item&gt;&lt;item&gt;308&lt;/item&gt;&lt;item&gt;323&lt;/item&gt;&lt;item&gt;330&lt;/item&gt;&lt;item&gt;341&lt;/item&gt;&lt;item&gt;403&lt;/item&gt;&lt;item&gt;499&lt;/item&gt;&lt;item&gt;503&lt;/item&gt;&lt;item&gt;527&lt;/item&gt;&lt;item&gt;624&lt;/item&gt;&lt;item&gt;643&lt;/item&gt;&lt;item&gt;664&lt;/item&gt;&lt;item&gt;666&lt;/item&gt;&lt;item&gt;767&lt;/item&gt;&lt;item&gt;768&lt;/item&gt;&lt;item&gt;769&lt;/item&gt;&lt;item&gt;770&lt;/item&gt;&lt;item&gt;771&lt;/item&gt;&lt;item&gt;772&lt;/item&gt;&lt;item&gt;773&lt;/item&gt;&lt;item&gt;774&lt;/item&gt;&lt;item&gt;775&lt;/item&gt;&lt;item&gt;779&lt;/item&gt;&lt;item&gt;780&lt;/item&gt;&lt;item&gt;781&lt;/item&gt;&lt;item&gt;782&lt;/item&gt;&lt;item&gt;783&lt;/item&gt;&lt;item&gt;784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835&lt;/item&gt;&lt;/record-ids&gt;&lt;/item&gt;&lt;/Libraries&gt;"/>
    <w:docVar w:name="Total_Editing_Time" w:val="2"/>
  </w:docVars>
  <w:rsids>
    <w:rsidRoot w:val="00E66623"/>
    <w:rsid w:val="000006A0"/>
    <w:rsid w:val="000012F4"/>
    <w:rsid w:val="000013BC"/>
    <w:rsid w:val="00001685"/>
    <w:rsid w:val="00001790"/>
    <w:rsid w:val="000022A9"/>
    <w:rsid w:val="0000334D"/>
    <w:rsid w:val="00003DF6"/>
    <w:rsid w:val="0000406D"/>
    <w:rsid w:val="00005373"/>
    <w:rsid w:val="00005D3B"/>
    <w:rsid w:val="00006D02"/>
    <w:rsid w:val="00006D76"/>
    <w:rsid w:val="0001046A"/>
    <w:rsid w:val="00012370"/>
    <w:rsid w:val="00013C85"/>
    <w:rsid w:val="00016036"/>
    <w:rsid w:val="000164D5"/>
    <w:rsid w:val="0001685F"/>
    <w:rsid w:val="00016C64"/>
    <w:rsid w:val="000171A0"/>
    <w:rsid w:val="00020816"/>
    <w:rsid w:val="000208F3"/>
    <w:rsid w:val="00020DC7"/>
    <w:rsid w:val="00021784"/>
    <w:rsid w:val="00022CB8"/>
    <w:rsid w:val="00022D1B"/>
    <w:rsid w:val="000233BC"/>
    <w:rsid w:val="00023A6C"/>
    <w:rsid w:val="000247A1"/>
    <w:rsid w:val="00025063"/>
    <w:rsid w:val="00025210"/>
    <w:rsid w:val="0002650D"/>
    <w:rsid w:val="000266A6"/>
    <w:rsid w:val="00026D03"/>
    <w:rsid w:val="00026DD9"/>
    <w:rsid w:val="000310C6"/>
    <w:rsid w:val="0003186A"/>
    <w:rsid w:val="0003210E"/>
    <w:rsid w:val="000339A2"/>
    <w:rsid w:val="00034F9C"/>
    <w:rsid w:val="00035274"/>
    <w:rsid w:val="00035360"/>
    <w:rsid w:val="00036391"/>
    <w:rsid w:val="000366B8"/>
    <w:rsid w:val="00040A34"/>
    <w:rsid w:val="00040B32"/>
    <w:rsid w:val="00040BCD"/>
    <w:rsid w:val="00040FEF"/>
    <w:rsid w:val="00042586"/>
    <w:rsid w:val="0004278B"/>
    <w:rsid w:val="00042A33"/>
    <w:rsid w:val="00042AFB"/>
    <w:rsid w:val="000432D6"/>
    <w:rsid w:val="00044905"/>
    <w:rsid w:val="0004500E"/>
    <w:rsid w:val="000453D6"/>
    <w:rsid w:val="000459B5"/>
    <w:rsid w:val="000473B2"/>
    <w:rsid w:val="00047433"/>
    <w:rsid w:val="0004786A"/>
    <w:rsid w:val="00047B16"/>
    <w:rsid w:val="00047B53"/>
    <w:rsid w:val="000506C3"/>
    <w:rsid w:val="0005283E"/>
    <w:rsid w:val="00052A05"/>
    <w:rsid w:val="00054573"/>
    <w:rsid w:val="0005697D"/>
    <w:rsid w:val="00056B50"/>
    <w:rsid w:val="00060007"/>
    <w:rsid w:val="000607C7"/>
    <w:rsid w:val="00060A08"/>
    <w:rsid w:val="00061521"/>
    <w:rsid w:val="00063F5C"/>
    <w:rsid w:val="000647D7"/>
    <w:rsid w:val="00064926"/>
    <w:rsid w:val="00065C40"/>
    <w:rsid w:val="00065E73"/>
    <w:rsid w:val="00066598"/>
    <w:rsid w:val="0006761E"/>
    <w:rsid w:val="00067728"/>
    <w:rsid w:val="00067A96"/>
    <w:rsid w:val="000711D9"/>
    <w:rsid w:val="00072083"/>
    <w:rsid w:val="00073D7B"/>
    <w:rsid w:val="00073D94"/>
    <w:rsid w:val="00073E79"/>
    <w:rsid w:val="000746E0"/>
    <w:rsid w:val="00074F17"/>
    <w:rsid w:val="00076C6F"/>
    <w:rsid w:val="00077678"/>
    <w:rsid w:val="00081FF4"/>
    <w:rsid w:val="00082775"/>
    <w:rsid w:val="00083439"/>
    <w:rsid w:val="00083A98"/>
    <w:rsid w:val="00083F19"/>
    <w:rsid w:val="00084325"/>
    <w:rsid w:val="00085084"/>
    <w:rsid w:val="0008669F"/>
    <w:rsid w:val="00087212"/>
    <w:rsid w:val="00087A4B"/>
    <w:rsid w:val="00090F23"/>
    <w:rsid w:val="00092FE8"/>
    <w:rsid w:val="00093938"/>
    <w:rsid w:val="00094955"/>
    <w:rsid w:val="00095447"/>
    <w:rsid w:val="0009545B"/>
    <w:rsid w:val="00095476"/>
    <w:rsid w:val="0009555C"/>
    <w:rsid w:val="000969D1"/>
    <w:rsid w:val="000A0900"/>
    <w:rsid w:val="000A0A19"/>
    <w:rsid w:val="000A0F87"/>
    <w:rsid w:val="000A1702"/>
    <w:rsid w:val="000A17AD"/>
    <w:rsid w:val="000A1CF6"/>
    <w:rsid w:val="000A2842"/>
    <w:rsid w:val="000A2E5E"/>
    <w:rsid w:val="000A3056"/>
    <w:rsid w:val="000A38F3"/>
    <w:rsid w:val="000A3E61"/>
    <w:rsid w:val="000A4A04"/>
    <w:rsid w:val="000A4B2F"/>
    <w:rsid w:val="000A5590"/>
    <w:rsid w:val="000A6E86"/>
    <w:rsid w:val="000A7602"/>
    <w:rsid w:val="000B06BD"/>
    <w:rsid w:val="000B0DCD"/>
    <w:rsid w:val="000B13DC"/>
    <w:rsid w:val="000B18FF"/>
    <w:rsid w:val="000B1F52"/>
    <w:rsid w:val="000B27A5"/>
    <w:rsid w:val="000B2DF5"/>
    <w:rsid w:val="000B3E55"/>
    <w:rsid w:val="000B4892"/>
    <w:rsid w:val="000B575B"/>
    <w:rsid w:val="000B58CA"/>
    <w:rsid w:val="000B59B2"/>
    <w:rsid w:val="000B5F3F"/>
    <w:rsid w:val="000B60D7"/>
    <w:rsid w:val="000B7E9F"/>
    <w:rsid w:val="000C15CE"/>
    <w:rsid w:val="000C3040"/>
    <w:rsid w:val="000C3B81"/>
    <w:rsid w:val="000C4098"/>
    <w:rsid w:val="000C5A0E"/>
    <w:rsid w:val="000C6221"/>
    <w:rsid w:val="000C68C7"/>
    <w:rsid w:val="000C7950"/>
    <w:rsid w:val="000D0023"/>
    <w:rsid w:val="000D055E"/>
    <w:rsid w:val="000D0C32"/>
    <w:rsid w:val="000D1C30"/>
    <w:rsid w:val="000D4DBE"/>
    <w:rsid w:val="000D6262"/>
    <w:rsid w:val="000E0A18"/>
    <w:rsid w:val="000E0CA8"/>
    <w:rsid w:val="000E2AE9"/>
    <w:rsid w:val="000E31D8"/>
    <w:rsid w:val="000E38B5"/>
    <w:rsid w:val="000E3A1A"/>
    <w:rsid w:val="000E3CE2"/>
    <w:rsid w:val="000E4571"/>
    <w:rsid w:val="000E46E3"/>
    <w:rsid w:val="000E60BB"/>
    <w:rsid w:val="000E61B3"/>
    <w:rsid w:val="000F114D"/>
    <w:rsid w:val="000F1347"/>
    <w:rsid w:val="000F14C5"/>
    <w:rsid w:val="000F5713"/>
    <w:rsid w:val="000F75A2"/>
    <w:rsid w:val="000F7FE9"/>
    <w:rsid w:val="00100A2B"/>
    <w:rsid w:val="00101BF0"/>
    <w:rsid w:val="00102724"/>
    <w:rsid w:val="001030F6"/>
    <w:rsid w:val="0010365A"/>
    <w:rsid w:val="00105EA7"/>
    <w:rsid w:val="00106D32"/>
    <w:rsid w:val="00107432"/>
    <w:rsid w:val="001106B0"/>
    <w:rsid w:val="0011214D"/>
    <w:rsid w:val="0011379F"/>
    <w:rsid w:val="00113A17"/>
    <w:rsid w:val="001147B9"/>
    <w:rsid w:val="001164D6"/>
    <w:rsid w:val="00116D04"/>
    <w:rsid w:val="001171C8"/>
    <w:rsid w:val="00117550"/>
    <w:rsid w:val="001212ED"/>
    <w:rsid w:val="0012155F"/>
    <w:rsid w:val="0012170A"/>
    <w:rsid w:val="001226A6"/>
    <w:rsid w:val="0012361C"/>
    <w:rsid w:val="00123749"/>
    <w:rsid w:val="00123CC6"/>
    <w:rsid w:val="00123DEB"/>
    <w:rsid w:val="00124131"/>
    <w:rsid w:val="00124152"/>
    <w:rsid w:val="00124B66"/>
    <w:rsid w:val="00125048"/>
    <w:rsid w:val="0012706A"/>
    <w:rsid w:val="00127156"/>
    <w:rsid w:val="0012759A"/>
    <w:rsid w:val="00130236"/>
    <w:rsid w:val="00130432"/>
    <w:rsid w:val="00131EA5"/>
    <w:rsid w:val="00134C2D"/>
    <w:rsid w:val="001357B0"/>
    <w:rsid w:val="00135DD7"/>
    <w:rsid w:val="001367F8"/>
    <w:rsid w:val="00137F2E"/>
    <w:rsid w:val="00140339"/>
    <w:rsid w:val="00140D4F"/>
    <w:rsid w:val="001417A4"/>
    <w:rsid w:val="00141DE7"/>
    <w:rsid w:val="00142C8D"/>
    <w:rsid w:val="00142DF8"/>
    <w:rsid w:val="00143AD7"/>
    <w:rsid w:val="00143D3D"/>
    <w:rsid w:val="00144421"/>
    <w:rsid w:val="001446B9"/>
    <w:rsid w:val="001461B3"/>
    <w:rsid w:val="0015080C"/>
    <w:rsid w:val="00150BE2"/>
    <w:rsid w:val="00152902"/>
    <w:rsid w:val="00152C14"/>
    <w:rsid w:val="001535B0"/>
    <w:rsid w:val="001536E8"/>
    <w:rsid w:val="001542A4"/>
    <w:rsid w:val="001554C9"/>
    <w:rsid w:val="0015587C"/>
    <w:rsid w:val="0015597D"/>
    <w:rsid w:val="0015716D"/>
    <w:rsid w:val="0015727D"/>
    <w:rsid w:val="001623B8"/>
    <w:rsid w:val="0016287F"/>
    <w:rsid w:val="00162CE8"/>
    <w:rsid w:val="00163F05"/>
    <w:rsid w:val="00164502"/>
    <w:rsid w:val="00165477"/>
    <w:rsid w:val="0016581F"/>
    <w:rsid w:val="00166156"/>
    <w:rsid w:val="00166C9F"/>
    <w:rsid w:val="00170446"/>
    <w:rsid w:val="00170518"/>
    <w:rsid w:val="00170B3E"/>
    <w:rsid w:val="00173B42"/>
    <w:rsid w:val="00173D62"/>
    <w:rsid w:val="001750F3"/>
    <w:rsid w:val="00175AF9"/>
    <w:rsid w:val="00177D8D"/>
    <w:rsid w:val="00180EF3"/>
    <w:rsid w:val="00180F01"/>
    <w:rsid w:val="00181205"/>
    <w:rsid w:val="001827AF"/>
    <w:rsid w:val="00182D02"/>
    <w:rsid w:val="00182E51"/>
    <w:rsid w:val="00183B1C"/>
    <w:rsid w:val="00183CD3"/>
    <w:rsid w:val="00183F9B"/>
    <w:rsid w:val="00184151"/>
    <w:rsid w:val="00184F77"/>
    <w:rsid w:val="00185B6F"/>
    <w:rsid w:val="00185EE9"/>
    <w:rsid w:val="001860E9"/>
    <w:rsid w:val="001862D1"/>
    <w:rsid w:val="00187925"/>
    <w:rsid w:val="0018797D"/>
    <w:rsid w:val="00192B5D"/>
    <w:rsid w:val="001951A8"/>
    <w:rsid w:val="00196497"/>
    <w:rsid w:val="001965A0"/>
    <w:rsid w:val="00197208"/>
    <w:rsid w:val="00197C8D"/>
    <w:rsid w:val="001A020B"/>
    <w:rsid w:val="001A1960"/>
    <w:rsid w:val="001A2C8D"/>
    <w:rsid w:val="001A32A4"/>
    <w:rsid w:val="001A3F20"/>
    <w:rsid w:val="001A5CDD"/>
    <w:rsid w:val="001A650E"/>
    <w:rsid w:val="001A6D3F"/>
    <w:rsid w:val="001A6D76"/>
    <w:rsid w:val="001B0FA4"/>
    <w:rsid w:val="001B12A2"/>
    <w:rsid w:val="001B132A"/>
    <w:rsid w:val="001B1433"/>
    <w:rsid w:val="001B1E06"/>
    <w:rsid w:val="001B5831"/>
    <w:rsid w:val="001B645A"/>
    <w:rsid w:val="001B6F76"/>
    <w:rsid w:val="001C0583"/>
    <w:rsid w:val="001C0B2F"/>
    <w:rsid w:val="001C389D"/>
    <w:rsid w:val="001C3DCC"/>
    <w:rsid w:val="001C4398"/>
    <w:rsid w:val="001C4534"/>
    <w:rsid w:val="001C4FD0"/>
    <w:rsid w:val="001C5210"/>
    <w:rsid w:val="001C6AF1"/>
    <w:rsid w:val="001C7445"/>
    <w:rsid w:val="001C74AB"/>
    <w:rsid w:val="001C7503"/>
    <w:rsid w:val="001D113E"/>
    <w:rsid w:val="001D244D"/>
    <w:rsid w:val="001D345A"/>
    <w:rsid w:val="001D367D"/>
    <w:rsid w:val="001D39AE"/>
    <w:rsid w:val="001D463A"/>
    <w:rsid w:val="001D4989"/>
    <w:rsid w:val="001D5133"/>
    <w:rsid w:val="001D62F6"/>
    <w:rsid w:val="001D6940"/>
    <w:rsid w:val="001D69F7"/>
    <w:rsid w:val="001D73F7"/>
    <w:rsid w:val="001D7AB4"/>
    <w:rsid w:val="001E06DD"/>
    <w:rsid w:val="001E1EA3"/>
    <w:rsid w:val="001E28E6"/>
    <w:rsid w:val="001E2E68"/>
    <w:rsid w:val="001E433D"/>
    <w:rsid w:val="001E4687"/>
    <w:rsid w:val="001E4C90"/>
    <w:rsid w:val="001E5032"/>
    <w:rsid w:val="001E5B91"/>
    <w:rsid w:val="001E5ECF"/>
    <w:rsid w:val="001E70C2"/>
    <w:rsid w:val="001E7934"/>
    <w:rsid w:val="001F049D"/>
    <w:rsid w:val="001F15F3"/>
    <w:rsid w:val="001F1BFC"/>
    <w:rsid w:val="001F1DE6"/>
    <w:rsid w:val="001F24D3"/>
    <w:rsid w:val="001F419C"/>
    <w:rsid w:val="001F4CDE"/>
    <w:rsid w:val="001F6831"/>
    <w:rsid w:val="001F69AE"/>
    <w:rsid w:val="001F6FE6"/>
    <w:rsid w:val="00201143"/>
    <w:rsid w:val="002034DC"/>
    <w:rsid w:val="00203C1B"/>
    <w:rsid w:val="00203D23"/>
    <w:rsid w:val="0020411F"/>
    <w:rsid w:val="00204407"/>
    <w:rsid w:val="0020484E"/>
    <w:rsid w:val="0020501D"/>
    <w:rsid w:val="002068C1"/>
    <w:rsid w:val="00210276"/>
    <w:rsid w:val="00212885"/>
    <w:rsid w:val="00213696"/>
    <w:rsid w:val="00213966"/>
    <w:rsid w:val="002142AF"/>
    <w:rsid w:val="002146C9"/>
    <w:rsid w:val="00215F72"/>
    <w:rsid w:val="00216D63"/>
    <w:rsid w:val="0021735C"/>
    <w:rsid w:val="0021735F"/>
    <w:rsid w:val="00220697"/>
    <w:rsid w:val="002209C1"/>
    <w:rsid w:val="002209CE"/>
    <w:rsid w:val="00221193"/>
    <w:rsid w:val="00222DC8"/>
    <w:rsid w:val="00222E11"/>
    <w:rsid w:val="00223877"/>
    <w:rsid w:val="00223F59"/>
    <w:rsid w:val="002247A8"/>
    <w:rsid w:val="002247E9"/>
    <w:rsid w:val="00224E20"/>
    <w:rsid w:val="00225064"/>
    <w:rsid w:val="00225ACE"/>
    <w:rsid w:val="002264F1"/>
    <w:rsid w:val="00226CD8"/>
    <w:rsid w:val="002279BA"/>
    <w:rsid w:val="00227A6D"/>
    <w:rsid w:val="00230766"/>
    <w:rsid w:val="002331EF"/>
    <w:rsid w:val="00233D6F"/>
    <w:rsid w:val="00234083"/>
    <w:rsid w:val="00234190"/>
    <w:rsid w:val="0023466E"/>
    <w:rsid w:val="00236469"/>
    <w:rsid w:val="002407E0"/>
    <w:rsid w:val="002409D5"/>
    <w:rsid w:val="00240C3C"/>
    <w:rsid w:val="00240EFC"/>
    <w:rsid w:val="00241B8E"/>
    <w:rsid w:val="00242410"/>
    <w:rsid w:val="00242B9E"/>
    <w:rsid w:val="002433EA"/>
    <w:rsid w:val="00244E51"/>
    <w:rsid w:val="00246CAB"/>
    <w:rsid w:val="002472AB"/>
    <w:rsid w:val="00247361"/>
    <w:rsid w:val="002478E0"/>
    <w:rsid w:val="00247A17"/>
    <w:rsid w:val="002502CC"/>
    <w:rsid w:val="00250D4D"/>
    <w:rsid w:val="002535EB"/>
    <w:rsid w:val="002540B8"/>
    <w:rsid w:val="00254772"/>
    <w:rsid w:val="0025538D"/>
    <w:rsid w:val="00255951"/>
    <w:rsid w:val="0025595E"/>
    <w:rsid w:val="00255F68"/>
    <w:rsid w:val="00257304"/>
    <w:rsid w:val="0026018B"/>
    <w:rsid w:val="002601B6"/>
    <w:rsid w:val="00260BDE"/>
    <w:rsid w:val="00260DEE"/>
    <w:rsid w:val="002616B7"/>
    <w:rsid w:val="0026365A"/>
    <w:rsid w:val="00263A80"/>
    <w:rsid w:val="00265291"/>
    <w:rsid w:val="00265630"/>
    <w:rsid w:val="002656D5"/>
    <w:rsid w:val="002675A1"/>
    <w:rsid w:val="00270419"/>
    <w:rsid w:val="00271CA1"/>
    <w:rsid w:val="00271F08"/>
    <w:rsid w:val="0027232F"/>
    <w:rsid w:val="00273029"/>
    <w:rsid w:val="0027361B"/>
    <w:rsid w:val="00274513"/>
    <w:rsid w:val="002754E5"/>
    <w:rsid w:val="00275DC0"/>
    <w:rsid w:val="00275F23"/>
    <w:rsid w:val="00276B90"/>
    <w:rsid w:val="002775B4"/>
    <w:rsid w:val="00277DD4"/>
    <w:rsid w:val="00281CA6"/>
    <w:rsid w:val="00282853"/>
    <w:rsid w:val="00284000"/>
    <w:rsid w:val="0028603C"/>
    <w:rsid w:val="00286130"/>
    <w:rsid w:val="002864D4"/>
    <w:rsid w:val="00286830"/>
    <w:rsid w:val="002868FA"/>
    <w:rsid w:val="00287133"/>
    <w:rsid w:val="002876D9"/>
    <w:rsid w:val="00290321"/>
    <w:rsid w:val="00291FEF"/>
    <w:rsid w:val="002924A8"/>
    <w:rsid w:val="00292DAA"/>
    <w:rsid w:val="002935B9"/>
    <w:rsid w:val="0029404A"/>
    <w:rsid w:val="002946B1"/>
    <w:rsid w:val="00294B1E"/>
    <w:rsid w:val="0029683B"/>
    <w:rsid w:val="002A0754"/>
    <w:rsid w:val="002A0C92"/>
    <w:rsid w:val="002A26C4"/>
    <w:rsid w:val="002A2729"/>
    <w:rsid w:val="002A416B"/>
    <w:rsid w:val="002A4E61"/>
    <w:rsid w:val="002A5449"/>
    <w:rsid w:val="002A7DB7"/>
    <w:rsid w:val="002B27D0"/>
    <w:rsid w:val="002B2DB8"/>
    <w:rsid w:val="002B375B"/>
    <w:rsid w:val="002B3A2B"/>
    <w:rsid w:val="002B47C1"/>
    <w:rsid w:val="002B6132"/>
    <w:rsid w:val="002B663C"/>
    <w:rsid w:val="002B699E"/>
    <w:rsid w:val="002C0909"/>
    <w:rsid w:val="002C0D85"/>
    <w:rsid w:val="002C1885"/>
    <w:rsid w:val="002C23A7"/>
    <w:rsid w:val="002C38C6"/>
    <w:rsid w:val="002C5442"/>
    <w:rsid w:val="002D18EB"/>
    <w:rsid w:val="002D327F"/>
    <w:rsid w:val="002D37EE"/>
    <w:rsid w:val="002D3ADD"/>
    <w:rsid w:val="002D3B8C"/>
    <w:rsid w:val="002D4DEE"/>
    <w:rsid w:val="002D66C9"/>
    <w:rsid w:val="002E04AC"/>
    <w:rsid w:val="002E1470"/>
    <w:rsid w:val="002E3934"/>
    <w:rsid w:val="002E4299"/>
    <w:rsid w:val="002E439A"/>
    <w:rsid w:val="002E4FE4"/>
    <w:rsid w:val="002E72AB"/>
    <w:rsid w:val="002F0A50"/>
    <w:rsid w:val="002F0EBD"/>
    <w:rsid w:val="002F11C7"/>
    <w:rsid w:val="002F1874"/>
    <w:rsid w:val="002F19C8"/>
    <w:rsid w:val="002F1A0B"/>
    <w:rsid w:val="002F1D0F"/>
    <w:rsid w:val="002F5B02"/>
    <w:rsid w:val="002F64C3"/>
    <w:rsid w:val="002F6F15"/>
    <w:rsid w:val="002F758E"/>
    <w:rsid w:val="00300E85"/>
    <w:rsid w:val="00300EB1"/>
    <w:rsid w:val="00302AE6"/>
    <w:rsid w:val="00304705"/>
    <w:rsid w:val="00305825"/>
    <w:rsid w:val="0030592E"/>
    <w:rsid w:val="00305F5E"/>
    <w:rsid w:val="00306069"/>
    <w:rsid w:val="003107C2"/>
    <w:rsid w:val="0031082B"/>
    <w:rsid w:val="00310B8D"/>
    <w:rsid w:val="00310F7B"/>
    <w:rsid w:val="00312657"/>
    <w:rsid w:val="0031393D"/>
    <w:rsid w:val="00314191"/>
    <w:rsid w:val="00315F07"/>
    <w:rsid w:val="0031600A"/>
    <w:rsid w:val="003163EE"/>
    <w:rsid w:val="003171F2"/>
    <w:rsid w:val="0031775D"/>
    <w:rsid w:val="00317F0C"/>
    <w:rsid w:val="00321A96"/>
    <w:rsid w:val="00322691"/>
    <w:rsid w:val="00322B89"/>
    <w:rsid w:val="00322EA5"/>
    <w:rsid w:val="0032327A"/>
    <w:rsid w:val="00324DE0"/>
    <w:rsid w:val="00325708"/>
    <w:rsid w:val="00325A61"/>
    <w:rsid w:val="00325B8C"/>
    <w:rsid w:val="00326D75"/>
    <w:rsid w:val="003273BB"/>
    <w:rsid w:val="0033004D"/>
    <w:rsid w:val="003307F5"/>
    <w:rsid w:val="003311D4"/>
    <w:rsid w:val="00331BA0"/>
    <w:rsid w:val="00331C69"/>
    <w:rsid w:val="0033214F"/>
    <w:rsid w:val="00332D87"/>
    <w:rsid w:val="00333780"/>
    <w:rsid w:val="00333DCA"/>
    <w:rsid w:val="003341A8"/>
    <w:rsid w:val="00334E6A"/>
    <w:rsid w:val="0033685F"/>
    <w:rsid w:val="003404A7"/>
    <w:rsid w:val="00340FC7"/>
    <w:rsid w:val="0034103D"/>
    <w:rsid w:val="00341BC7"/>
    <w:rsid w:val="00341E7D"/>
    <w:rsid w:val="00341EC9"/>
    <w:rsid w:val="00341F80"/>
    <w:rsid w:val="00342260"/>
    <w:rsid w:val="00343954"/>
    <w:rsid w:val="00343AD6"/>
    <w:rsid w:val="0034511D"/>
    <w:rsid w:val="0034719B"/>
    <w:rsid w:val="00351A40"/>
    <w:rsid w:val="00351FF1"/>
    <w:rsid w:val="0035440E"/>
    <w:rsid w:val="003546A0"/>
    <w:rsid w:val="00355F50"/>
    <w:rsid w:val="00357AA7"/>
    <w:rsid w:val="003603AA"/>
    <w:rsid w:val="00360C15"/>
    <w:rsid w:val="0036185E"/>
    <w:rsid w:val="003620E4"/>
    <w:rsid w:val="00363570"/>
    <w:rsid w:val="00363E75"/>
    <w:rsid w:val="003651B5"/>
    <w:rsid w:val="00365E5F"/>
    <w:rsid w:val="0036663D"/>
    <w:rsid w:val="0036717C"/>
    <w:rsid w:val="00367C3D"/>
    <w:rsid w:val="00367D43"/>
    <w:rsid w:val="00367D52"/>
    <w:rsid w:val="003714D8"/>
    <w:rsid w:val="00371895"/>
    <w:rsid w:val="00371896"/>
    <w:rsid w:val="00372489"/>
    <w:rsid w:val="0037402B"/>
    <w:rsid w:val="003743A4"/>
    <w:rsid w:val="00374D82"/>
    <w:rsid w:val="00374DB8"/>
    <w:rsid w:val="00374E37"/>
    <w:rsid w:val="003764EB"/>
    <w:rsid w:val="003764F0"/>
    <w:rsid w:val="00376D7A"/>
    <w:rsid w:val="00377332"/>
    <w:rsid w:val="00377C00"/>
    <w:rsid w:val="00380601"/>
    <w:rsid w:val="0038232E"/>
    <w:rsid w:val="00382D26"/>
    <w:rsid w:val="00383B5B"/>
    <w:rsid w:val="00384109"/>
    <w:rsid w:val="00384526"/>
    <w:rsid w:val="00384E74"/>
    <w:rsid w:val="0038514E"/>
    <w:rsid w:val="0038626C"/>
    <w:rsid w:val="00386383"/>
    <w:rsid w:val="003864BB"/>
    <w:rsid w:val="0038707C"/>
    <w:rsid w:val="0038783C"/>
    <w:rsid w:val="00387E9F"/>
    <w:rsid w:val="00392981"/>
    <w:rsid w:val="003949CE"/>
    <w:rsid w:val="00394C1C"/>
    <w:rsid w:val="00394FBC"/>
    <w:rsid w:val="0039658D"/>
    <w:rsid w:val="003978C0"/>
    <w:rsid w:val="00397EAD"/>
    <w:rsid w:val="003A21E5"/>
    <w:rsid w:val="003A2C22"/>
    <w:rsid w:val="003A2CDB"/>
    <w:rsid w:val="003A37D5"/>
    <w:rsid w:val="003A3AE1"/>
    <w:rsid w:val="003A3BCB"/>
    <w:rsid w:val="003A438A"/>
    <w:rsid w:val="003A4CA6"/>
    <w:rsid w:val="003A6DF9"/>
    <w:rsid w:val="003B0E66"/>
    <w:rsid w:val="003B13B6"/>
    <w:rsid w:val="003B13F3"/>
    <w:rsid w:val="003B17FD"/>
    <w:rsid w:val="003B1B87"/>
    <w:rsid w:val="003B26B2"/>
    <w:rsid w:val="003B3D79"/>
    <w:rsid w:val="003B434A"/>
    <w:rsid w:val="003B4778"/>
    <w:rsid w:val="003B4ECB"/>
    <w:rsid w:val="003B65A4"/>
    <w:rsid w:val="003B7522"/>
    <w:rsid w:val="003B7F9F"/>
    <w:rsid w:val="003C04A0"/>
    <w:rsid w:val="003C1887"/>
    <w:rsid w:val="003C1955"/>
    <w:rsid w:val="003C1CF1"/>
    <w:rsid w:val="003C24A0"/>
    <w:rsid w:val="003C269D"/>
    <w:rsid w:val="003C2AE0"/>
    <w:rsid w:val="003C3E52"/>
    <w:rsid w:val="003C5CA3"/>
    <w:rsid w:val="003C62EE"/>
    <w:rsid w:val="003C6383"/>
    <w:rsid w:val="003C6C28"/>
    <w:rsid w:val="003C7570"/>
    <w:rsid w:val="003D0B4C"/>
    <w:rsid w:val="003D1C4B"/>
    <w:rsid w:val="003D1D1D"/>
    <w:rsid w:val="003D1F5E"/>
    <w:rsid w:val="003D4B10"/>
    <w:rsid w:val="003D4C7A"/>
    <w:rsid w:val="003E02A4"/>
    <w:rsid w:val="003E0974"/>
    <w:rsid w:val="003E14C7"/>
    <w:rsid w:val="003E1738"/>
    <w:rsid w:val="003E3009"/>
    <w:rsid w:val="003E301F"/>
    <w:rsid w:val="003E3CBB"/>
    <w:rsid w:val="003E3F4A"/>
    <w:rsid w:val="003E4FD7"/>
    <w:rsid w:val="003E6102"/>
    <w:rsid w:val="003E6E67"/>
    <w:rsid w:val="003F1E95"/>
    <w:rsid w:val="003F1FCC"/>
    <w:rsid w:val="003F3C23"/>
    <w:rsid w:val="003F42B9"/>
    <w:rsid w:val="003F4905"/>
    <w:rsid w:val="003F6377"/>
    <w:rsid w:val="003F6466"/>
    <w:rsid w:val="003F6682"/>
    <w:rsid w:val="003F6A52"/>
    <w:rsid w:val="004004A0"/>
    <w:rsid w:val="0040095E"/>
    <w:rsid w:val="00401AE9"/>
    <w:rsid w:val="00402446"/>
    <w:rsid w:val="00402558"/>
    <w:rsid w:val="00402995"/>
    <w:rsid w:val="00402F22"/>
    <w:rsid w:val="00403879"/>
    <w:rsid w:val="004042C8"/>
    <w:rsid w:val="0040671B"/>
    <w:rsid w:val="0040671F"/>
    <w:rsid w:val="00406C22"/>
    <w:rsid w:val="00406CF8"/>
    <w:rsid w:val="0040779C"/>
    <w:rsid w:val="00407FA8"/>
    <w:rsid w:val="0041008D"/>
    <w:rsid w:val="004112E8"/>
    <w:rsid w:val="00412309"/>
    <w:rsid w:val="00412BB3"/>
    <w:rsid w:val="00412C1D"/>
    <w:rsid w:val="00413CC3"/>
    <w:rsid w:val="004159E2"/>
    <w:rsid w:val="00415DD6"/>
    <w:rsid w:val="00421BFF"/>
    <w:rsid w:val="00424727"/>
    <w:rsid w:val="00425183"/>
    <w:rsid w:val="00426DAE"/>
    <w:rsid w:val="0043010E"/>
    <w:rsid w:val="0043057A"/>
    <w:rsid w:val="004317CF"/>
    <w:rsid w:val="004341A4"/>
    <w:rsid w:val="004353E7"/>
    <w:rsid w:val="004365B4"/>
    <w:rsid w:val="00436758"/>
    <w:rsid w:val="00437113"/>
    <w:rsid w:val="004372D9"/>
    <w:rsid w:val="0043734C"/>
    <w:rsid w:val="0044087F"/>
    <w:rsid w:val="00441EA7"/>
    <w:rsid w:val="00443FBC"/>
    <w:rsid w:val="00445B84"/>
    <w:rsid w:val="004462F5"/>
    <w:rsid w:val="00446EC3"/>
    <w:rsid w:val="0044795F"/>
    <w:rsid w:val="0045100E"/>
    <w:rsid w:val="004523E3"/>
    <w:rsid w:val="00457970"/>
    <w:rsid w:val="0046198B"/>
    <w:rsid w:val="00461F58"/>
    <w:rsid w:val="00463A2C"/>
    <w:rsid w:val="004659AB"/>
    <w:rsid w:val="00470056"/>
    <w:rsid w:val="00470E37"/>
    <w:rsid w:val="00472CD5"/>
    <w:rsid w:val="004745A3"/>
    <w:rsid w:val="00474FBE"/>
    <w:rsid w:val="00475825"/>
    <w:rsid w:val="00475B20"/>
    <w:rsid w:val="00476C43"/>
    <w:rsid w:val="00477A7D"/>
    <w:rsid w:val="0048086D"/>
    <w:rsid w:val="00480E95"/>
    <w:rsid w:val="0048139D"/>
    <w:rsid w:val="00482E99"/>
    <w:rsid w:val="004837BC"/>
    <w:rsid w:val="004852E7"/>
    <w:rsid w:val="0048761C"/>
    <w:rsid w:val="00487C19"/>
    <w:rsid w:val="00490699"/>
    <w:rsid w:val="00491374"/>
    <w:rsid w:val="00491587"/>
    <w:rsid w:val="00491BC9"/>
    <w:rsid w:val="0049299B"/>
    <w:rsid w:val="00492FCC"/>
    <w:rsid w:val="0049523B"/>
    <w:rsid w:val="00495680"/>
    <w:rsid w:val="00495B31"/>
    <w:rsid w:val="00497D32"/>
    <w:rsid w:val="004A0B12"/>
    <w:rsid w:val="004A0C75"/>
    <w:rsid w:val="004A2636"/>
    <w:rsid w:val="004A2C90"/>
    <w:rsid w:val="004A3340"/>
    <w:rsid w:val="004A353E"/>
    <w:rsid w:val="004A3D1B"/>
    <w:rsid w:val="004A53F1"/>
    <w:rsid w:val="004A5536"/>
    <w:rsid w:val="004A6887"/>
    <w:rsid w:val="004A7D3C"/>
    <w:rsid w:val="004B107C"/>
    <w:rsid w:val="004B1AA7"/>
    <w:rsid w:val="004B2687"/>
    <w:rsid w:val="004B293F"/>
    <w:rsid w:val="004B2DBF"/>
    <w:rsid w:val="004B2E11"/>
    <w:rsid w:val="004B320A"/>
    <w:rsid w:val="004B41B0"/>
    <w:rsid w:val="004B43E3"/>
    <w:rsid w:val="004B441E"/>
    <w:rsid w:val="004B4868"/>
    <w:rsid w:val="004B4B97"/>
    <w:rsid w:val="004B4C0B"/>
    <w:rsid w:val="004B554E"/>
    <w:rsid w:val="004B740A"/>
    <w:rsid w:val="004B7A1B"/>
    <w:rsid w:val="004B7B16"/>
    <w:rsid w:val="004B7CEF"/>
    <w:rsid w:val="004C0108"/>
    <w:rsid w:val="004C022B"/>
    <w:rsid w:val="004C058F"/>
    <w:rsid w:val="004C190E"/>
    <w:rsid w:val="004C2F0E"/>
    <w:rsid w:val="004C4CFB"/>
    <w:rsid w:val="004C4E31"/>
    <w:rsid w:val="004C5529"/>
    <w:rsid w:val="004C664D"/>
    <w:rsid w:val="004C66BE"/>
    <w:rsid w:val="004C778D"/>
    <w:rsid w:val="004C789A"/>
    <w:rsid w:val="004D04C0"/>
    <w:rsid w:val="004D0A95"/>
    <w:rsid w:val="004D13C2"/>
    <w:rsid w:val="004D435D"/>
    <w:rsid w:val="004D4D58"/>
    <w:rsid w:val="004D68A7"/>
    <w:rsid w:val="004D6F2E"/>
    <w:rsid w:val="004D769B"/>
    <w:rsid w:val="004E0417"/>
    <w:rsid w:val="004E0ED2"/>
    <w:rsid w:val="004E135D"/>
    <w:rsid w:val="004E24FB"/>
    <w:rsid w:val="004E280A"/>
    <w:rsid w:val="004E29F2"/>
    <w:rsid w:val="004E2C58"/>
    <w:rsid w:val="004E36C0"/>
    <w:rsid w:val="004E49E2"/>
    <w:rsid w:val="004E4AFA"/>
    <w:rsid w:val="004E51A3"/>
    <w:rsid w:val="004E531E"/>
    <w:rsid w:val="004E686C"/>
    <w:rsid w:val="004E738B"/>
    <w:rsid w:val="004F0D3D"/>
    <w:rsid w:val="004F326A"/>
    <w:rsid w:val="004F55E5"/>
    <w:rsid w:val="004F5B73"/>
    <w:rsid w:val="004F644F"/>
    <w:rsid w:val="004F6693"/>
    <w:rsid w:val="00500040"/>
    <w:rsid w:val="005006EC"/>
    <w:rsid w:val="005012F3"/>
    <w:rsid w:val="005014DD"/>
    <w:rsid w:val="005016C3"/>
    <w:rsid w:val="005026BA"/>
    <w:rsid w:val="0050277F"/>
    <w:rsid w:val="0050305C"/>
    <w:rsid w:val="00503835"/>
    <w:rsid w:val="00504665"/>
    <w:rsid w:val="00504A36"/>
    <w:rsid w:val="00504AD0"/>
    <w:rsid w:val="00504E76"/>
    <w:rsid w:val="005051CB"/>
    <w:rsid w:val="00506096"/>
    <w:rsid w:val="005061CB"/>
    <w:rsid w:val="005068D8"/>
    <w:rsid w:val="005120D3"/>
    <w:rsid w:val="005135D8"/>
    <w:rsid w:val="0051404A"/>
    <w:rsid w:val="005147B0"/>
    <w:rsid w:val="00514959"/>
    <w:rsid w:val="00516204"/>
    <w:rsid w:val="0052050B"/>
    <w:rsid w:val="005211F9"/>
    <w:rsid w:val="00523E8F"/>
    <w:rsid w:val="00524050"/>
    <w:rsid w:val="0052516B"/>
    <w:rsid w:val="005262AB"/>
    <w:rsid w:val="00526CA0"/>
    <w:rsid w:val="00530C80"/>
    <w:rsid w:val="00532B84"/>
    <w:rsid w:val="00533552"/>
    <w:rsid w:val="00534976"/>
    <w:rsid w:val="00534E65"/>
    <w:rsid w:val="005355D0"/>
    <w:rsid w:val="00535C99"/>
    <w:rsid w:val="005367FA"/>
    <w:rsid w:val="00537A21"/>
    <w:rsid w:val="00537D34"/>
    <w:rsid w:val="00537D55"/>
    <w:rsid w:val="00540540"/>
    <w:rsid w:val="00540D46"/>
    <w:rsid w:val="0054138A"/>
    <w:rsid w:val="005432D3"/>
    <w:rsid w:val="0054330E"/>
    <w:rsid w:val="005433BF"/>
    <w:rsid w:val="005434D8"/>
    <w:rsid w:val="00544BA8"/>
    <w:rsid w:val="005454DF"/>
    <w:rsid w:val="005455D5"/>
    <w:rsid w:val="005464FD"/>
    <w:rsid w:val="005470D0"/>
    <w:rsid w:val="005506BE"/>
    <w:rsid w:val="00551520"/>
    <w:rsid w:val="0055255A"/>
    <w:rsid w:val="00553FB1"/>
    <w:rsid w:val="0055568F"/>
    <w:rsid w:val="005569F0"/>
    <w:rsid w:val="00556CDF"/>
    <w:rsid w:val="00556DB6"/>
    <w:rsid w:val="00561569"/>
    <w:rsid w:val="00563460"/>
    <w:rsid w:val="00563887"/>
    <w:rsid w:val="00564119"/>
    <w:rsid w:val="00564806"/>
    <w:rsid w:val="00565B23"/>
    <w:rsid w:val="00565C82"/>
    <w:rsid w:val="00567ADB"/>
    <w:rsid w:val="00571CD2"/>
    <w:rsid w:val="005739C7"/>
    <w:rsid w:val="00573D44"/>
    <w:rsid w:val="00575828"/>
    <w:rsid w:val="005764AD"/>
    <w:rsid w:val="00576E6C"/>
    <w:rsid w:val="00576F67"/>
    <w:rsid w:val="0057737B"/>
    <w:rsid w:val="00577446"/>
    <w:rsid w:val="00580FFB"/>
    <w:rsid w:val="005834C9"/>
    <w:rsid w:val="0058361F"/>
    <w:rsid w:val="00583DF0"/>
    <w:rsid w:val="0058455C"/>
    <w:rsid w:val="0058592F"/>
    <w:rsid w:val="005863BB"/>
    <w:rsid w:val="00586689"/>
    <w:rsid w:val="0058695E"/>
    <w:rsid w:val="00591888"/>
    <w:rsid w:val="00591B8B"/>
    <w:rsid w:val="00591EE3"/>
    <w:rsid w:val="005930DA"/>
    <w:rsid w:val="0059337E"/>
    <w:rsid w:val="00594852"/>
    <w:rsid w:val="0059494F"/>
    <w:rsid w:val="00595DB1"/>
    <w:rsid w:val="00595F7F"/>
    <w:rsid w:val="005962C5"/>
    <w:rsid w:val="005A08B8"/>
    <w:rsid w:val="005A0DA3"/>
    <w:rsid w:val="005A1FED"/>
    <w:rsid w:val="005A336B"/>
    <w:rsid w:val="005A4505"/>
    <w:rsid w:val="005A6957"/>
    <w:rsid w:val="005A6C75"/>
    <w:rsid w:val="005A6C7C"/>
    <w:rsid w:val="005A6F2C"/>
    <w:rsid w:val="005B1D3D"/>
    <w:rsid w:val="005B277F"/>
    <w:rsid w:val="005C01DE"/>
    <w:rsid w:val="005C0B69"/>
    <w:rsid w:val="005C39FF"/>
    <w:rsid w:val="005C3AFB"/>
    <w:rsid w:val="005C5C89"/>
    <w:rsid w:val="005C5E21"/>
    <w:rsid w:val="005C682D"/>
    <w:rsid w:val="005C6A6B"/>
    <w:rsid w:val="005C7C59"/>
    <w:rsid w:val="005C7CD4"/>
    <w:rsid w:val="005D423D"/>
    <w:rsid w:val="005D494D"/>
    <w:rsid w:val="005D5F9E"/>
    <w:rsid w:val="005D6182"/>
    <w:rsid w:val="005E1692"/>
    <w:rsid w:val="005E17AA"/>
    <w:rsid w:val="005E3789"/>
    <w:rsid w:val="005E4198"/>
    <w:rsid w:val="005E631B"/>
    <w:rsid w:val="005E6651"/>
    <w:rsid w:val="005E7219"/>
    <w:rsid w:val="005E7FAA"/>
    <w:rsid w:val="005F0015"/>
    <w:rsid w:val="005F045A"/>
    <w:rsid w:val="005F0BEB"/>
    <w:rsid w:val="005F103C"/>
    <w:rsid w:val="005F3ABB"/>
    <w:rsid w:val="005F3CCF"/>
    <w:rsid w:val="005F477A"/>
    <w:rsid w:val="005F5340"/>
    <w:rsid w:val="005F626C"/>
    <w:rsid w:val="005F764C"/>
    <w:rsid w:val="005F7FD8"/>
    <w:rsid w:val="00600B4E"/>
    <w:rsid w:val="00600C77"/>
    <w:rsid w:val="00601A64"/>
    <w:rsid w:val="006032EE"/>
    <w:rsid w:val="006044B2"/>
    <w:rsid w:val="006049E0"/>
    <w:rsid w:val="006055E1"/>
    <w:rsid w:val="00605FDB"/>
    <w:rsid w:val="006060CB"/>
    <w:rsid w:val="006113F7"/>
    <w:rsid w:val="00611B13"/>
    <w:rsid w:val="00612832"/>
    <w:rsid w:val="00613E23"/>
    <w:rsid w:val="0061420D"/>
    <w:rsid w:val="00614254"/>
    <w:rsid w:val="00615EF5"/>
    <w:rsid w:val="00615F7C"/>
    <w:rsid w:val="00616411"/>
    <w:rsid w:val="006167BF"/>
    <w:rsid w:val="00617C67"/>
    <w:rsid w:val="00620A23"/>
    <w:rsid w:val="0062123F"/>
    <w:rsid w:val="006218A5"/>
    <w:rsid w:val="00622B87"/>
    <w:rsid w:val="00622C8B"/>
    <w:rsid w:val="00624065"/>
    <w:rsid w:val="00624231"/>
    <w:rsid w:val="006246B6"/>
    <w:rsid w:val="00624FEF"/>
    <w:rsid w:val="00625C41"/>
    <w:rsid w:val="00630FC3"/>
    <w:rsid w:val="006314D1"/>
    <w:rsid w:val="0063172F"/>
    <w:rsid w:val="0063235E"/>
    <w:rsid w:val="0063415A"/>
    <w:rsid w:val="00635C5E"/>
    <w:rsid w:val="0063622B"/>
    <w:rsid w:val="0063654F"/>
    <w:rsid w:val="00636EC7"/>
    <w:rsid w:val="006374BF"/>
    <w:rsid w:val="006375FC"/>
    <w:rsid w:val="006401D5"/>
    <w:rsid w:val="006411A0"/>
    <w:rsid w:val="0064180E"/>
    <w:rsid w:val="00641A77"/>
    <w:rsid w:val="00641ADC"/>
    <w:rsid w:val="0064210A"/>
    <w:rsid w:val="0064317D"/>
    <w:rsid w:val="006436BE"/>
    <w:rsid w:val="00644EA7"/>
    <w:rsid w:val="00644EB5"/>
    <w:rsid w:val="00644FB0"/>
    <w:rsid w:val="006464F9"/>
    <w:rsid w:val="0064711D"/>
    <w:rsid w:val="00647656"/>
    <w:rsid w:val="0065014E"/>
    <w:rsid w:val="00650A97"/>
    <w:rsid w:val="00650E55"/>
    <w:rsid w:val="006521BD"/>
    <w:rsid w:val="00652D29"/>
    <w:rsid w:val="00652E01"/>
    <w:rsid w:val="00652F5C"/>
    <w:rsid w:val="006556EB"/>
    <w:rsid w:val="00655A84"/>
    <w:rsid w:val="00657720"/>
    <w:rsid w:val="00661A91"/>
    <w:rsid w:val="00662576"/>
    <w:rsid w:val="00663153"/>
    <w:rsid w:val="0066368F"/>
    <w:rsid w:val="00664178"/>
    <w:rsid w:val="006643F0"/>
    <w:rsid w:val="006644E2"/>
    <w:rsid w:val="00664582"/>
    <w:rsid w:val="00665742"/>
    <w:rsid w:val="00665E0F"/>
    <w:rsid w:val="006664A0"/>
    <w:rsid w:val="00666502"/>
    <w:rsid w:val="00666E62"/>
    <w:rsid w:val="00667F56"/>
    <w:rsid w:val="00671EC8"/>
    <w:rsid w:val="006725A6"/>
    <w:rsid w:val="00672DDB"/>
    <w:rsid w:val="006732E1"/>
    <w:rsid w:val="00673645"/>
    <w:rsid w:val="006747CC"/>
    <w:rsid w:val="0067480F"/>
    <w:rsid w:val="0067560D"/>
    <w:rsid w:val="00675613"/>
    <w:rsid w:val="00675CE2"/>
    <w:rsid w:val="00676D8E"/>
    <w:rsid w:val="00677002"/>
    <w:rsid w:val="00680613"/>
    <w:rsid w:val="00683E03"/>
    <w:rsid w:val="0068424E"/>
    <w:rsid w:val="00685486"/>
    <w:rsid w:val="00685517"/>
    <w:rsid w:val="00687980"/>
    <w:rsid w:val="00690186"/>
    <w:rsid w:val="00690A4D"/>
    <w:rsid w:val="0069149D"/>
    <w:rsid w:val="00691866"/>
    <w:rsid w:val="00691B7B"/>
    <w:rsid w:val="00691D53"/>
    <w:rsid w:val="0069227F"/>
    <w:rsid w:val="006932B5"/>
    <w:rsid w:val="00693414"/>
    <w:rsid w:val="00693881"/>
    <w:rsid w:val="00694660"/>
    <w:rsid w:val="00695472"/>
    <w:rsid w:val="0069567C"/>
    <w:rsid w:val="006976B9"/>
    <w:rsid w:val="006A0043"/>
    <w:rsid w:val="006A02B3"/>
    <w:rsid w:val="006A1F13"/>
    <w:rsid w:val="006A26D4"/>
    <w:rsid w:val="006A3ACB"/>
    <w:rsid w:val="006A4038"/>
    <w:rsid w:val="006A48DF"/>
    <w:rsid w:val="006A54D3"/>
    <w:rsid w:val="006A55CF"/>
    <w:rsid w:val="006A5814"/>
    <w:rsid w:val="006A5AF8"/>
    <w:rsid w:val="006A76E9"/>
    <w:rsid w:val="006A7998"/>
    <w:rsid w:val="006B01B1"/>
    <w:rsid w:val="006B04E4"/>
    <w:rsid w:val="006B069A"/>
    <w:rsid w:val="006B1214"/>
    <w:rsid w:val="006B189B"/>
    <w:rsid w:val="006B2825"/>
    <w:rsid w:val="006B50D5"/>
    <w:rsid w:val="006B573A"/>
    <w:rsid w:val="006B67BD"/>
    <w:rsid w:val="006B7E89"/>
    <w:rsid w:val="006C1610"/>
    <w:rsid w:val="006C1E75"/>
    <w:rsid w:val="006C2FEA"/>
    <w:rsid w:val="006C3B40"/>
    <w:rsid w:val="006C665D"/>
    <w:rsid w:val="006C6951"/>
    <w:rsid w:val="006C77E9"/>
    <w:rsid w:val="006D02F5"/>
    <w:rsid w:val="006D0357"/>
    <w:rsid w:val="006D0778"/>
    <w:rsid w:val="006D0D02"/>
    <w:rsid w:val="006D1388"/>
    <w:rsid w:val="006D142F"/>
    <w:rsid w:val="006D2284"/>
    <w:rsid w:val="006D234A"/>
    <w:rsid w:val="006D4017"/>
    <w:rsid w:val="006D4ABB"/>
    <w:rsid w:val="006D7863"/>
    <w:rsid w:val="006E09FD"/>
    <w:rsid w:val="006E0A87"/>
    <w:rsid w:val="006E16D0"/>
    <w:rsid w:val="006E17D2"/>
    <w:rsid w:val="006E1B7A"/>
    <w:rsid w:val="006E1DF8"/>
    <w:rsid w:val="006E2CAF"/>
    <w:rsid w:val="006E3180"/>
    <w:rsid w:val="006E372B"/>
    <w:rsid w:val="006E3772"/>
    <w:rsid w:val="006E5B15"/>
    <w:rsid w:val="006E6CDE"/>
    <w:rsid w:val="006E6EC0"/>
    <w:rsid w:val="006E79A7"/>
    <w:rsid w:val="006F1854"/>
    <w:rsid w:val="006F1F67"/>
    <w:rsid w:val="006F1FA6"/>
    <w:rsid w:val="006F20F9"/>
    <w:rsid w:val="006F2B16"/>
    <w:rsid w:val="006F2C04"/>
    <w:rsid w:val="006F2CDC"/>
    <w:rsid w:val="006F3630"/>
    <w:rsid w:val="006F458E"/>
    <w:rsid w:val="006F4F05"/>
    <w:rsid w:val="006F54DC"/>
    <w:rsid w:val="006F5AD4"/>
    <w:rsid w:val="006F6EA2"/>
    <w:rsid w:val="006F7D70"/>
    <w:rsid w:val="00701B68"/>
    <w:rsid w:val="007025B3"/>
    <w:rsid w:val="007033A8"/>
    <w:rsid w:val="0070384A"/>
    <w:rsid w:val="007061AF"/>
    <w:rsid w:val="007062E5"/>
    <w:rsid w:val="00706F1D"/>
    <w:rsid w:val="0070786E"/>
    <w:rsid w:val="00707B2E"/>
    <w:rsid w:val="007100BC"/>
    <w:rsid w:val="007103B0"/>
    <w:rsid w:val="0071104F"/>
    <w:rsid w:val="007127DA"/>
    <w:rsid w:val="007127ED"/>
    <w:rsid w:val="00712AAE"/>
    <w:rsid w:val="00712ACA"/>
    <w:rsid w:val="0071316E"/>
    <w:rsid w:val="007136DD"/>
    <w:rsid w:val="00713734"/>
    <w:rsid w:val="007143F9"/>
    <w:rsid w:val="007146AB"/>
    <w:rsid w:val="00714A27"/>
    <w:rsid w:val="00714ABB"/>
    <w:rsid w:val="007156E1"/>
    <w:rsid w:val="00715CC6"/>
    <w:rsid w:val="00715E02"/>
    <w:rsid w:val="00716ED9"/>
    <w:rsid w:val="00717C01"/>
    <w:rsid w:val="007204B6"/>
    <w:rsid w:val="007213AC"/>
    <w:rsid w:val="00721774"/>
    <w:rsid w:val="00721CBB"/>
    <w:rsid w:val="00721E7F"/>
    <w:rsid w:val="00722373"/>
    <w:rsid w:val="007232B8"/>
    <w:rsid w:val="00723DE3"/>
    <w:rsid w:val="007242D9"/>
    <w:rsid w:val="0072473B"/>
    <w:rsid w:val="007247AA"/>
    <w:rsid w:val="00725D3F"/>
    <w:rsid w:val="00725EFD"/>
    <w:rsid w:val="00726315"/>
    <w:rsid w:val="007263E5"/>
    <w:rsid w:val="00726401"/>
    <w:rsid w:val="007277D7"/>
    <w:rsid w:val="00727A65"/>
    <w:rsid w:val="00727B9B"/>
    <w:rsid w:val="00727BE1"/>
    <w:rsid w:val="00730A19"/>
    <w:rsid w:val="00730B04"/>
    <w:rsid w:val="00730E95"/>
    <w:rsid w:val="00731DE2"/>
    <w:rsid w:val="007322D2"/>
    <w:rsid w:val="0073304C"/>
    <w:rsid w:val="007337DA"/>
    <w:rsid w:val="00734C2E"/>
    <w:rsid w:val="007363E2"/>
    <w:rsid w:val="00736E0E"/>
    <w:rsid w:val="00736FF0"/>
    <w:rsid w:val="007371DF"/>
    <w:rsid w:val="007372D1"/>
    <w:rsid w:val="00737CAF"/>
    <w:rsid w:val="00741E89"/>
    <w:rsid w:val="007425FE"/>
    <w:rsid w:val="0074399F"/>
    <w:rsid w:val="007445E3"/>
    <w:rsid w:val="007459CE"/>
    <w:rsid w:val="007475B4"/>
    <w:rsid w:val="00750E96"/>
    <w:rsid w:val="00752BED"/>
    <w:rsid w:val="007539F3"/>
    <w:rsid w:val="00756572"/>
    <w:rsid w:val="00757DCD"/>
    <w:rsid w:val="00762D01"/>
    <w:rsid w:val="00762D6E"/>
    <w:rsid w:val="00764B27"/>
    <w:rsid w:val="00764DA7"/>
    <w:rsid w:val="00765051"/>
    <w:rsid w:val="00765681"/>
    <w:rsid w:val="00765F12"/>
    <w:rsid w:val="007702CF"/>
    <w:rsid w:val="00770C88"/>
    <w:rsid w:val="00772DC9"/>
    <w:rsid w:val="00773EAD"/>
    <w:rsid w:val="0077513E"/>
    <w:rsid w:val="007753FD"/>
    <w:rsid w:val="007761F1"/>
    <w:rsid w:val="00776C64"/>
    <w:rsid w:val="007776B0"/>
    <w:rsid w:val="007802C2"/>
    <w:rsid w:val="00781524"/>
    <w:rsid w:val="00781AF5"/>
    <w:rsid w:val="0078330C"/>
    <w:rsid w:val="007872D3"/>
    <w:rsid w:val="007878BE"/>
    <w:rsid w:val="00790AA5"/>
    <w:rsid w:val="00790CDD"/>
    <w:rsid w:val="00791CC4"/>
    <w:rsid w:val="00794AFC"/>
    <w:rsid w:val="00794E45"/>
    <w:rsid w:val="007964D7"/>
    <w:rsid w:val="007967DC"/>
    <w:rsid w:val="00796D26"/>
    <w:rsid w:val="00796DF8"/>
    <w:rsid w:val="007A17F8"/>
    <w:rsid w:val="007A21DE"/>
    <w:rsid w:val="007A2402"/>
    <w:rsid w:val="007A3771"/>
    <w:rsid w:val="007A68C9"/>
    <w:rsid w:val="007A7659"/>
    <w:rsid w:val="007A76AF"/>
    <w:rsid w:val="007B0A48"/>
    <w:rsid w:val="007B0BBA"/>
    <w:rsid w:val="007B23BF"/>
    <w:rsid w:val="007B24B4"/>
    <w:rsid w:val="007B2FF7"/>
    <w:rsid w:val="007B3945"/>
    <w:rsid w:val="007B4487"/>
    <w:rsid w:val="007B44C0"/>
    <w:rsid w:val="007B6B1D"/>
    <w:rsid w:val="007B6D30"/>
    <w:rsid w:val="007B741D"/>
    <w:rsid w:val="007B7708"/>
    <w:rsid w:val="007B7916"/>
    <w:rsid w:val="007C1669"/>
    <w:rsid w:val="007C1DA2"/>
    <w:rsid w:val="007C267A"/>
    <w:rsid w:val="007C28E0"/>
    <w:rsid w:val="007C3A89"/>
    <w:rsid w:val="007C3CF7"/>
    <w:rsid w:val="007C4A1D"/>
    <w:rsid w:val="007C5365"/>
    <w:rsid w:val="007C537C"/>
    <w:rsid w:val="007C5856"/>
    <w:rsid w:val="007C5B2F"/>
    <w:rsid w:val="007C5DA5"/>
    <w:rsid w:val="007C6299"/>
    <w:rsid w:val="007C6A77"/>
    <w:rsid w:val="007C6CDC"/>
    <w:rsid w:val="007C6FC6"/>
    <w:rsid w:val="007D2383"/>
    <w:rsid w:val="007D3A08"/>
    <w:rsid w:val="007D3FE6"/>
    <w:rsid w:val="007D48C1"/>
    <w:rsid w:val="007D5007"/>
    <w:rsid w:val="007D50D7"/>
    <w:rsid w:val="007D5122"/>
    <w:rsid w:val="007D53DD"/>
    <w:rsid w:val="007D568C"/>
    <w:rsid w:val="007D6ABD"/>
    <w:rsid w:val="007D7494"/>
    <w:rsid w:val="007D7581"/>
    <w:rsid w:val="007E10AF"/>
    <w:rsid w:val="007E184B"/>
    <w:rsid w:val="007E2204"/>
    <w:rsid w:val="007E5B8B"/>
    <w:rsid w:val="007E611F"/>
    <w:rsid w:val="007E6178"/>
    <w:rsid w:val="007E6735"/>
    <w:rsid w:val="007E683E"/>
    <w:rsid w:val="007F0E92"/>
    <w:rsid w:val="007F1B33"/>
    <w:rsid w:val="007F212E"/>
    <w:rsid w:val="007F21C9"/>
    <w:rsid w:val="007F274C"/>
    <w:rsid w:val="007F2E30"/>
    <w:rsid w:val="007F3136"/>
    <w:rsid w:val="007F35CE"/>
    <w:rsid w:val="007F399B"/>
    <w:rsid w:val="007F544F"/>
    <w:rsid w:val="007F5DA3"/>
    <w:rsid w:val="007F6018"/>
    <w:rsid w:val="007F620A"/>
    <w:rsid w:val="007F72DB"/>
    <w:rsid w:val="007F7616"/>
    <w:rsid w:val="007F7D31"/>
    <w:rsid w:val="0080070B"/>
    <w:rsid w:val="00800A2C"/>
    <w:rsid w:val="00800CEE"/>
    <w:rsid w:val="00801014"/>
    <w:rsid w:val="0080221D"/>
    <w:rsid w:val="0080295A"/>
    <w:rsid w:val="00805174"/>
    <w:rsid w:val="00805438"/>
    <w:rsid w:val="008064FE"/>
    <w:rsid w:val="00807DEA"/>
    <w:rsid w:val="0081048F"/>
    <w:rsid w:val="00810B8C"/>
    <w:rsid w:val="00812E1F"/>
    <w:rsid w:val="00814E8F"/>
    <w:rsid w:val="00815A17"/>
    <w:rsid w:val="008165FC"/>
    <w:rsid w:val="00816AFD"/>
    <w:rsid w:val="0081750E"/>
    <w:rsid w:val="008215AF"/>
    <w:rsid w:val="0082232F"/>
    <w:rsid w:val="008227DA"/>
    <w:rsid w:val="00827046"/>
    <w:rsid w:val="00830206"/>
    <w:rsid w:val="0083027D"/>
    <w:rsid w:val="00830768"/>
    <w:rsid w:val="00830B8A"/>
    <w:rsid w:val="00832177"/>
    <w:rsid w:val="00833151"/>
    <w:rsid w:val="00833640"/>
    <w:rsid w:val="00833C7C"/>
    <w:rsid w:val="00835540"/>
    <w:rsid w:val="00841471"/>
    <w:rsid w:val="00841682"/>
    <w:rsid w:val="008416DD"/>
    <w:rsid w:val="00841C6E"/>
    <w:rsid w:val="008422FD"/>
    <w:rsid w:val="00842663"/>
    <w:rsid w:val="00842EBB"/>
    <w:rsid w:val="00843D2F"/>
    <w:rsid w:val="00844FBB"/>
    <w:rsid w:val="00847584"/>
    <w:rsid w:val="008477BB"/>
    <w:rsid w:val="008477BE"/>
    <w:rsid w:val="00847C3E"/>
    <w:rsid w:val="00852B67"/>
    <w:rsid w:val="00852BAB"/>
    <w:rsid w:val="00853E0F"/>
    <w:rsid w:val="00854626"/>
    <w:rsid w:val="0085479B"/>
    <w:rsid w:val="008549EA"/>
    <w:rsid w:val="0085599D"/>
    <w:rsid w:val="008567C5"/>
    <w:rsid w:val="008602F2"/>
    <w:rsid w:val="0086032F"/>
    <w:rsid w:val="008603DE"/>
    <w:rsid w:val="00861387"/>
    <w:rsid w:val="00862317"/>
    <w:rsid w:val="00863339"/>
    <w:rsid w:val="0086346A"/>
    <w:rsid w:val="00863C54"/>
    <w:rsid w:val="0086481A"/>
    <w:rsid w:val="008650DA"/>
    <w:rsid w:val="00866C1F"/>
    <w:rsid w:val="00867297"/>
    <w:rsid w:val="00867861"/>
    <w:rsid w:val="00867B21"/>
    <w:rsid w:val="00867E7F"/>
    <w:rsid w:val="0087031B"/>
    <w:rsid w:val="00871E36"/>
    <w:rsid w:val="0087290E"/>
    <w:rsid w:val="00874329"/>
    <w:rsid w:val="00874521"/>
    <w:rsid w:val="008749A5"/>
    <w:rsid w:val="008750E1"/>
    <w:rsid w:val="00875248"/>
    <w:rsid w:val="00875C9B"/>
    <w:rsid w:val="008760AE"/>
    <w:rsid w:val="0087693D"/>
    <w:rsid w:val="00881057"/>
    <w:rsid w:val="0088189D"/>
    <w:rsid w:val="00881D8A"/>
    <w:rsid w:val="00882EA1"/>
    <w:rsid w:val="00882F33"/>
    <w:rsid w:val="00883749"/>
    <w:rsid w:val="00883770"/>
    <w:rsid w:val="0088454F"/>
    <w:rsid w:val="0088514A"/>
    <w:rsid w:val="00885A6F"/>
    <w:rsid w:val="00885CD7"/>
    <w:rsid w:val="008868ED"/>
    <w:rsid w:val="0088698D"/>
    <w:rsid w:val="008875AC"/>
    <w:rsid w:val="008903D2"/>
    <w:rsid w:val="00890E24"/>
    <w:rsid w:val="008950FC"/>
    <w:rsid w:val="00895248"/>
    <w:rsid w:val="0089545F"/>
    <w:rsid w:val="00895DD5"/>
    <w:rsid w:val="00896968"/>
    <w:rsid w:val="00897168"/>
    <w:rsid w:val="008971B6"/>
    <w:rsid w:val="00897B8F"/>
    <w:rsid w:val="00897C81"/>
    <w:rsid w:val="00897EB7"/>
    <w:rsid w:val="008A031D"/>
    <w:rsid w:val="008A0409"/>
    <w:rsid w:val="008A0F3A"/>
    <w:rsid w:val="008A1F48"/>
    <w:rsid w:val="008A473E"/>
    <w:rsid w:val="008A55CC"/>
    <w:rsid w:val="008A5823"/>
    <w:rsid w:val="008A5B8D"/>
    <w:rsid w:val="008A5E78"/>
    <w:rsid w:val="008A5F71"/>
    <w:rsid w:val="008A685B"/>
    <w:rsid w:val="008A71BD"/>
    <w:rsid w:val="008A7547"/>
    <w:rsid w:val="008A7748"/>
    <w:rsid w:val="008A77B7"/>
    <w:rsid w:val="008B00BD"/>
    <w:rsid w:val="008B1AA3"/>
    <w:rsid w:val="008B38A9"/>
    <w:rsid w:val="008B3DA2"/>
    <w:rsid w:val="008B4069"/>
    <w:rsid w:val="008B5713"/>
    <w:rsid w:val="008B64E5"/>
    <w:rsid w:val="008C009E"/>
    <w:rsid w:val="008C04F4"/>
    <w:rsid w:val="008C0584"/>
    <w:rsid w:val="008C0DE1"/>
    <w:rsid w:val="008C1B23"/>
    <w:rsid w:val="008C1FCB"/>
    <w:rsid w:val="008C23E6"/>
    <w:rsid w:val="008C2901"/>
    <w:rsid w:val="008C2CBD"/>
    <w:rsid w:val="008C2DCE"/>
    <w:rsid w:val="008C35F6"/>
    <w:rsid w:val="008C3E40"/>
    <w:rsid w:val="008C5C6B"/>
    <w:rsid w:val="008C74BA"/>
    <w:rsid w:val="008D01F5"/>
    <w:rsid w:val="008D0763"/>
    <w:rsid w:val="008D0F83"/>
    <w:rsid w:val="008D0F90"/>
    <w:rsid w:val="008D28DF"/>
    <w:rsid w:val="008D62E3"/>
    <w:rsid w:val="008D799E"/>
    <w:rsid w:val="008D7F40"/>
    <w:rsid w:val="008E3D58"/>
    <w:rsid w:val="008E3DC5"/>
    <w:rsid w:val="008E52A0"/>
    <w:rsid w:val="008E5635"/>
    <w:rsid w:val="008E6CC2"/>
    <w:rsid w:val="008E733B"/>
    <w:rsid w:val="008F04E2"/>
    <w:rsid w:val="008F1387"/>
    <w:rsid w:val="008F161A"/>
    <w:rsid w:val="008F1A95"/>
    <w:rsid w:val="008F25E3"/>
    <w:rsid w:val="008F2A09"/>
    <w:rsid w:val="008F2D4B"/>
    <w:rsid w:val="008F34A4"/>
    <w:rsid w:val="008F3B2D"/>
    <w:rsid w:val="008F4678"/>
    <w:rsid w:val="008F53ED"/>
    <w:rsid w:val="008F6176"/>
    <w:rsid w:val="00900215"/>
    <w:rsid w:val="0090253F"/>
    <w:rsid w:val="00903243"/>
    <w:rsid w:val="009034A7"/>
    <w:rsid w:val="00903F31"/>
    <w:rsid w:val="00905DAA"/>
    <w:rsid w:val="00905F6E"/>
    <w:rsid w:val="009072EB"/>
    <w:rsid w:val="00907743"/>
    <w:rsid w:val="00910B42"/>
    <w:rsid w:val="00911AAD"/>
    <w:rsid w:val="00912193"/>
    <w:rsid w:val="0091261B"/>
    <w:rsid w:val="0091334B"/>
    <w:rsid w:val="00913412"/>
    <w:rsid w:val="009134BF"/>
    <w:rsid w:val="00914EE7"/>
    <w:rsid w:val="009151D6"/>
    <w:rsid w:val="00915538"/>
    <w:rsid w:val="00915605"/>
    <w:rsid w:val="00915D2F"/>
    <w:rsid w:val="009166C3"/>
    <w:rsid w:val="00916857"/>
    <w:rsid w:val="00916E7C"/>
    <w:rsid w:val="009175F9"/>
    <w:rsid w:val="00920AD7"/>
    <w:rsid w:val="009215C1"/>
    <w:rsid w:val="009231F5"/>
    <w:rsid w:val="009236B3"/>
    <w:rsid w:val="00926567"/>
    <w:rsid w:val="00927DF5"/>
    <w:rsid w:val="009308DC"/>
    <w:rsid w:val="00930D98"/>
    <w:rsid w:val="0093110B"/>
    <w:rsid w:val="00931EA1"/>
    <w:rsid w:val="009320A5"/>
    <w:rsid w:val="0093274D"/>
    <w:rsid w:val="009327C5"/>
    <w:rsid w:val="009333CB"/>
    <w:rsid w:val="00933DF0"/>
    <w:rsid w:val="0093405A"/>
    <w:rsid w:val="00940420"/>
    <w:rsid w:val="009418A9"/>
    <w:rsid w:val="00941E82"/>
    <w:rsid w:val="00942157"/>
    <w:rsid w:val="00942393"/>
    <w:rsid w:val="00943A65"/>
    <w:rsid w:val="00943B12"/>
    <w:rsid w:val="00944289"/>
    <w:rsid w:val="00946A4A"/>
    <w:rsid w:val="00947217"/>
    <w:rsid w:val="00947DF4"/>
    <w:rsid w:val="00947E57"/>
    <w:rsid w:val="00947FD3"/>
    <w:rsid w:val="009518CD"/>
    <w:rsid w:val="00952104"/>
    <w:rsid w:val="0095285E"/>
    <w:rsid w:val="00952D71"/>
    <w:rsid w:val="00953348"/>
    <w:rsid w:val="00953D6E"/>
    <w:rsid w:val="009549F5"/>
    <w:rsid w:val="00957ED0"/>
    <w:rsid w:val="00961D44"/>
    <w:rsid w:val="009620D1"/>
    <w:rsid w:val="0096221B"/>
    <w:rsid w:val="00965CE5"/>
    <w:rsid w:val="00966207"/>
    <w:rsid w:val="009666D5"/>
    <w:rsid w:val="00966A14"/>
    <w:rsid w:val="00966C5D"/>
    <w:rsid w:val="00970DA6"/>
    <w:rsid w:val="00970EB9"/>
    <w:rsid w:val="0097108C"/>
    <w:rsid w:val="009716FF"/>
    <w:rsid w:val="009718DC"/>
    <w:rsid w:val="009718F2"/>
    <w:rsid w:val="00972DD1"/>
    <w:rsid w:val="00973506"/>
    <w:rsid w:val="0097365C"/>
    <w:rsid w:val="00974185"/>
    <w:rsid w:val="00974476"/>
    <w:rsid w:val="00974A8D"/>
    <w:rsid w:val="00974BF0"/>
    <w:rsid w:val="009767F5"/>
    <w:rsid w:val="0097685E"/>
    <w:rsid w:val="00976CCB"/>
    <w:rsid w:val="0098041B"/>
    <w:rsid w:val="0098199C"/>
    <w:rsid w:val="0098277E"/>
    <w:rsid w:val="009846D1"/>
    <w:rsid w:val="0098522D"/>
    <w:rsid w:val="009853B6"/>
    <w:rsid w:val="00985B96"/>
    <w:rsid w:val="00986A80"/>
    <w:rsid w:val="00986CDE"/>
    <w:rsid w:val="00986DEA"/>
    <w:rsid w:val="0099076A"/>
    <w:rsid w:val="00990AC3"/>
    <w:rsid w:val="0099248E"/>
    <w:rsid w:val="00992B42"/>
    <w:rsid w:val="00993CAC"/>
    <w:rsid w:val="009944F1"/>
    <w:rsid w:val="00995BBB"/>
    <w:rsid w:val="0099759D"/>
    <w:rsid w:val="009A037F"/>
    <w:rsid w:val="009A0971"/>
    <w:rsid w:val="009A116E"/>
    <w:rsid w:val="009A2A90"/>
    <w:rsid w:val="009A2B82"/>
    <w:rsid w:val="009A2C75"/>
    <w:rsid w:val="009A44AB"/>
    <w:rsid w:val="009A486F"/>
    <w:rsid w:val="009A496A"/>
    <w:rsid w:val="009A4E99"/>
    <w:rsid w:val="009A63AB"/>
    <w:rsid w:val="009A6B39"/>
    <w:rsid w:val="009A7EC7"/>
    <w:rsid w:val="009B0E7B"/>
    <w:rsid w:val="009B1397"/>
    <w:rsid w:val="009B1707"/>
    <w:rsid w:val="009B2281"/>
    <w:rsid w:val="009B24F7"/>
    <w:rsid w:val="009B2ECA"/>
    <w:rsid w:val="009B3061"/>
    <w:rsid w:val="009B558F"/>
    <w:rsid w:val="009B561A"/>
    <w:rsid w:val="009B735C"/>
    <w:rsid w:val="009B7401"/>
    <w:rsid w:val="009B760C"/>
    <w:rsid w:val="009B7721"/>
    <w:rsid w:val="009C0527"/>
    <w:rsid w:val="009C0C04"/>
    <w:rsid w:val="009C0F14"/>
    <w:rsid w:val="009C1369"/>
    <w:rsid w:val="009C15CB"/>
    <w:rsid w:val="009C1B71"/>
    <w:rsid w:val="009C1D87"/>
    <w:rsid w:val="009C1E40"/>
    <w:rsid w:val="009C35A2"/>
    <w:rsid w:val="009C446B"/>
    <w:rsid w:val="009C4CD9"/>
    <w:rsid w:val="009C5066"/>
    <w:rsid w:val="009C5126"/>
    <w:rsid w:val="009C5502"/>
    <w:rsid w:val="009C60C2"/>
    <w:rsid w:val="009C7234"/>
    <w:rsid w:val="009C74C1"/>
    <w:rsid w:val="009C7BE0"/>
    <w:rsid w:val="009D1380"/>
    <w:rsid w:val="009D1AAC"/>
    <w:rsid w:val="009D311F"/>
    <w:rsid w:val="009D3EE1"/>
    <w:rsid w:val="009D5559"/>
    <w:rsid w:val="009D5642"/>
    <w:rsid w:val="009D57D6"/>
    <w:rsid w:val="009D5DF7"/>
    <w:rsid w:val="009D69CB"/>
    <w:rsid w:val="009D72D7"/>
    <w:rsid w:val="009D7EC8"/>
    <w:rsid w:val="009E10ED"/>
    <w:rsid w:val="009E29A6"/>
    <w:rsid w:val="009E3F80"/>
    <w:rsid w:val="009E65CD"/>
    <w:rsid w:val="009E6797"/>
    <w:rsid w:val="009E7C4D"/>
    <w:rsid w:val="009E7C89"/>
    <w:rsid w:val="009F060D"/>
    <w:rsid w:val="009F0B9E"/>
    <w:rsid w:val="009F2C28"/>
    <w:rsid w:val="009F2D66"/>
    <w:rsid w:val="009F5F0E"/>
    <w:rsid w:val="009F69BC"/>
    <w:rsid w:val="009F6DE4"/>
    <w:rsid w:val="009F7FAA"/>
    <w:rsid w:val="00A0249C"/>
    <w:rsid w:val="00A02832"/>
    <w:rsid w:val="00A0322A"/>
    <w:rsid w:val="00A03B41"/>
    <w:rsid w:val="00A042E5"/>
    <w:rsid w:val="00A048DE"/>
    <w:rsid w:val="00A04DFB"/>
    <w:rsid w:val="00A04E89"/>
    <w:rsid w:val="00A04FCF"/>
    <w:rsid w:val="00A05FBA"/>
    <w:rsid w:val="00A06947"/>
    <w:rsid w:val="00A07A6B"/>
    <w:rsid w:val="00A07F47"/>
    <w:rsid w:val="00A1097A"/>
    <w:rsid w:val="00A11999"/>
    <w:rsid w:val="00A12068"/>
    <w:rsid w:val="00A14316"/>
    <w:rsid w:val="00A14790"/>
    <w:rsid w:val="00A15346"/>
    <w:rsid w:val="00A15731"/>
    <w:rsid w:val="00A16139"/>
    <w:rsid w:val="00A1733B"/>
    <w:rsid w:val="00A17397"/>
    <w:rsid w:val="00A17556"/>
    <w:rsid w:val="00A21B89"/>
    <w:rsid w:val="00A225B8"/>
    <w:rsid w:val="00A22FC9"/>
    <w:rsid w:val="00A237D0"/>
    <w:rsid w:val="00A24572"/>
    <w:rsid w:val="00A245B5"/>
    <w:rsid w:val="00A25B71"/>
    <w:rsid w:val="00A25C8C"/>
    <w:rsid w:val="00A2631A"/>
    <w:rsid w:val="00A26335"/>
    <w:rsid w:val="00A27B33"/>
    <w:rsid w:val="00A31470"/>
    <w:rsid w:val="00A329BB"/>
    <w:rsid w:val="00A32AF0"/>
    <w:rsid w:val="00A339EB"/>
    <w:rsid w:val="00A3551E"/>
    <w:rsid w:val="00A35CE7"/>
    <w:rsid w:val="00A366C4"/>
    <w:rsid w:val="00A37114"/>
    <w:rsid w:val="00A37D30"/>
    <w:rsid w:val="00A40059"/>
    <w:rsid w:val="00A40462"/>
    <w:rsid w:val="00A404B9"/>
    <w:rsid w:val="00A406B5"/>
    <w:rsid w:val="00A415ED"/>
    <w:rsid w:val="00A41BB7"/>
    <w:rsid w:val="00A42456"/>
    <w:rsid w:val="00A426F2"/>
    <w:rsid w:val="00A42D81"/>
    <w:rsid w:val="00A44A69"/>
    <w:rsid w:val="00A45A03"/>
    <w:rsid w:val="00A45AD1"/>
    <w:rsid w:val="00A46003"/>
    <w:rsid w:val="00A47842"/>
    <w:rsid w:val="00A47863"/>
    <w:rsid w:val="00A47B59"/>
    <w:rsid w:val="00A47F5B"/>
    <w:rsid w:val="00A5146E"/>
    <w:rsid w:val="00A51C24"/>
    <w:rsid w:val="00A5241E"/>
    <w:rsid w:val="00A52750"/>
    <w:rsid w:val="00A53067"/>
    <w:rsid w:val="00A5379C"/>
    <w:rsid w:val="00A53EC5"/>
    <w:rsid w:val="00A54247"/>
    <w:rsid w:val="00A54EBE"/>
    <w:rsid w:val="00A573D0"/>
    <w:rsid w:val="00A610CB"/>
    <w:rsid w:val="00A613A3"/>
    <w:rsid w:val="00A614A9"/>
    <w:rsid w:val="00A615FC"/>
    <w:rsid w:val="00A62BFE"/>
    <w:rsid w:val="00A63479"/>
    <w:rsid w:val="00A63DCF"/>
    <w:rsid w:val="00A640AA"/>
    <w:rsid w:val="00A64744"/>
    <w:rsid w:val="00A6518B"/>
    <w:rsid w:val="00A66330"/>
    <w:rsid w:val="00A70051"/>
    <w:rsid w:val="00A704EB"/>
    <w:rsid w:val="00A7291D"/>
    <w:rsid w:val="00A72FF8"/>
    <w:rsid w:val="00A737FB"/>
    <w:rsid w:val="00A73948"/>
    <w:rsid w:val="00A7399F"/>
    <w:rsid w:val="00A75B01"/>
    <w:rsid w:val="00A76661"/>
    <w:rsid w:val="00A77235"/>
    <w:rsid w:val="00A80933"/>
    <w:rsid w:val="00A817CE"/>
    <w:rsid w:val="00A81EE6"/>
    <w:rsid w:val="00A82E58"/>
    <w:rsid w:val="00A83196"/>
    <w:rsid w:val="00A83A11"/>
    <w:rsid w:val="00A8407D"/>
    <w:rsid w:val="00A84462"/>
    <w:rsid w:val="00A84D2D"/>
    <w:rsid w:val="00A84F54"/>
    <w:rsid w:val="00A84FC8"/>
    <w:rsid w:val="00A8575F"/>
    <w:rsid w:val="00A8659A"/>
    <w:rsid w:val="00A86EB3"/>
    <w:rsid w:val="00A87242"/>
    <w:rsid w:val="00A8776B"/>
    <w:rsid w:val="00A909B8"/>
    <w:rsid w:val="00A90C00"/>
    <w:rsid w:val="00A90DAF"/>
    <w:rsid w:val="00A91223"/>
    <w:rsid w:val="00A91AF4"/>
    <w:rsid w:val="00A92C47"/>
    <w:rsid w:val="00A94FFC"/>
    <w:rsid w:val="00A95481"/>
    <w:rsid w:val="00A959F1"/>
    <w:rsid w:val="00A95CA1"/>
    <w:rsid w:val="00A95DCF"/>
    <w:rsid w:val="00A960BF"/>
    <w:rsid w:val="00A97989"/>
    <w:rsid w:val="00A97FC4"/>
    <w:rsid w:val="00AA1258"/>
    <w:rsid w:val="00AA19DC"/>
    <w:rsid w:val="00AA247C"/>
    <w:rsid w:val="00AA2AE4"/>
    <w:rsid w:val="00AA2D94"/>
    <w:rsid w:val="00AA392C"/>
    <w:rsid w:val="00AA505D"/>
    <w:rsid w:val="00AA60E4"/>
    <w:rsid w:val="00AA6CBA"/>
    <w:rsid w:val="00AA73B5"/>
    <w:rsid w:val="00AA7B6D"/>
    <w:rsid w:val="00AB0032"/>
    <w:rsid w:val="00AB06D1"/>
    <w:rsid w:val="00AB07A3"/>
    <w:rsid w:val="00AB0962"/>
    <w:rsid w:val="00AB0DF6"/>
    <w:rsid w:val="00AB3801"/>
    <w:rsid w:val="00AB4096"/>
    <w:rsid w:val="00AB639B"/>
    <w:rsid w:val="00AB6BD8"/>
    <w:rsid w:val="00AB7364"/>
    <w:rsid w:val="00AC0FCE"/>
    <w:rsid w:val="00AC2023"/>
    <w:rsid w:val="00AC3826"/>
    <w:rsid w:val="00AC4F7F"/>
    <w:rsid w:val="00AC5BF3"/>
    <w:rsid w:val="00AC6E78"/>
    <w:rsid w:val="00AC76FC"/>
    <w:rsid w:val="00AD0776"/>
    <w:rsid w:val="00AD1FFE"/>
    <w:rsid w:val="00AD2CD7"/>
    <w:rsid w:val="00AD3B7D"/>
    <w:rsid w:val="00AD46CE"/>
    <w:rsid w:val="00AD48FE"/>
    <w:rsid w:val="00AD4A58"/>
    <w:rsid w:val="00AD4CDB"/>
    <w:rsid w:val="00AD6026"/>
    <w:rsid w:val="00AD6B72"/>
    <w:rsid w:val="00AE0844"/>
    <w:rsid w:val="00AE0DA5"/>
    <w:rsid w:val="00AE18B2"/>
    <w:rsid w:val="00AE1A83"/>
    <w:rsid w:val="00AE4C25"/>
    <w:rsid w:val="00AF03EC"/>
    <w:rsid w:val="00AF03ED"/>
    <w:rsid w:val="00AF17DE"/>
    <w:rsid w:val="00AF1DEB"/>
    <w:rsid w:val="00AF22CE"/>
    <w:rsid w:val="00AF33E3"/>
    <w:rsid w:val="00AF399B"/>
    <w:rsid w:val="00AF4893"/>
    <w:rsid w:val="00AF49F4"/>
    <w:rsid w:val="00AF4E38"/>
    <w:rsid w:val="00AF4E65"/>
    <w:rsid w:val="00AF5506"/>
    <w:rsid w:val="00AF5B95"/>
    <w:rsid w:val="00AF62B5"/>
    <w:rsid w:val="00AF6B53"/>
    <w:rsid w:val="00AF7A38"/>
    <w:rsid w:val="00B006F3"/>
    <w:rsid w:val="00B00913"/>
    <w:rsid w:val="00B01A4F"/>
    <w:rsid w:val="00B02548"/>
    <w:rsid w:val="00B030C3"/>
    <w:rsid w:val="00B0370B"/>
    <w:rsid w:val="00B04A4D"/>
    <w:rsid w:val="00B04FE1"/>
    <w:rsid w:val="00B05087"/>
    <w:rsid w:val="00B07151"/>
    <w:rsid w:val="00B07663"/>
    <w:rsid w:val="00B07B13"/>
    <w:rsid w:val="00B07DA7"/>
    <w:rsid w:val="00B07FAC"/>
    <w:rsid w:val="00B11037"/>
    <w:rsid w:val="00B117E0"/>
    <w:rsid w:val="00B1259B"/>
    <w:rsid w:val="00B131B5"/>
    <w:rsid w:val="00B14378"/>
    <w:rsid w:val="00B15064"/>
    <w:rsid w:val="00B151B0"/>
    <w:rsid w:val="00B178C9"/>
    <w:rsid w:val="00B20F18"/>
    <w:rsid w:val="00B22F1E"/>
    <w:rsid w:val="00B25536"/>
    <w:rsid w:val="00B25DB8"/>
    <w:rsid w:val="00B2622B"/>
    <w:rsid w:val="00B26894"/>
    <w:rsid w:val="00B27CEC"/>
    <w:rsid w:val="00B27F11"/>
    <w:rsid w:val="00B30508"/>
    <w:rsid w:val="00B30B87"/>
    <w:rsid w:val="00B312D4"/>
    <w:rsid w:val="00B32708"/>
    <w:rsid w:val="00B3387C"/>
    <w:rsid w:val="00B34285"/>
    <w:rsid w:val="00B344F0"/>
    <w:rsid w:val="00B364CC"/>
    <w:rsid w:val="00B4298B"/>
    <w:rsid w:val="00B42DD8"/>
    <w:rsid w:val="00B4305D"/>
    <w:rsid w:val="00B432C1"/>
    <w:rsid w:val="00B43547"/>
    <w:rsid w:val="00B43F6D"/>
    <w:rsid w:val="00B46E4A"/>
    <w:rsid w:val="00B47087"/>
    <w:rsid w:val="00B47180"/>
    <w:rsid w:val="00B50683"/>
    <w:rsid w:val="00B51ADD"/>
    <w:rsid w:val="00B51E9A"/>
    <w:rsid w:val="00B52384"/>
    <w:rsid w:val="00B527CA"/>
    <w:rsid w:val="00B52F5D"/>
    <w:rsid w:val="00B53449"/>
    <w:rsid w:val="00B53AF9"/>
    <w:rsid w:val="00B559F5"/>
    <w:rsid w:val="00B56027"/>
    <w:rsid w:val="00B62661"/>
    <w:rsid w:val="00B62DB3"/>
    <w:rsid w:val="00B63411"/>
    <w:rsid w:val="00B63C2B"/>
    <w:rsid w:val="00B6400B"/>
    <w:rsid w:val="00B65E7E"/>
    <w:rsid w:val="00B671CC"/>
    <w:rsid w:val="00B67FD3"/>
    <w:rsid w:val="00B701E0"/>
    <w:rsid w:val="00B703A8"/>
    <w:rsid w:val="00B70EBD"/>
    <w:rsid w:val="00B71784"/>
    <w:rsid w:val="00B71BC0"/>
    <w:rsid w:val="00B72C2E"/>
    <w:rsid w:val="00B73B5A"/>
    <w:rsid w:val="00B74AB0"/>
    <w:rsid w:val="00B74E22"/>
    <w:rsid w:val="00B74F44"/>
    <w:rsid w:val="00B75F3F"/>
    <w:rsid w:val="00B7776A"/>
    <w:rsid w:val="00B80819"/>
    <w:rsid w:val="00B8107A"/>
    <w:rsid w:val="00B8128E"/>
    <w:rsid w:val="00B813BA"/>
    <w:rsid w:val="00B817A9"/>
    <w:rsid w:val="00B819CF"/>
    <w:rsid w:val="00B81ADF"/>
    <w:rsid w:val="00B82828"/>
    <w:rsid w:val="00B82D61"/>
    <w:rsid w:val="00B8334E"/>
    <w:rsid w:val="00B834D6"/>
    <w:rsid w:val="00B838EA"/>
    <w:rsid w:val="00B84277"/>
    <w:rsid w:val="00B842CB"/>
    <w:rsid w:val="00B87132"/>
    <w:rsid w:val="00B90284"/>
    <w:rsid w:val="00B90473"/>
    <w:rsid w:val="00B91300"/>
    <w:rsid w:val="00B931EA"/>
    <w:rsid w:val="00B93D18"/>
    <w:rsid w:val="00B9520B"/>
    <w:rsid w:val="00B97192"/>
    <w:rsid w:val="00B97B6D"/>
    <w:rsid w:val="00BA2D66"/>
    <w:rsid w:val="00BA447A"/>
    <w:rsid w:val="00BA57E1"/>
    <w:rsid w:val="00BA5AB2"/>
    <w:rsid w:val="00BA751C"/>
    <w:rsid w:val="00BA7D40"/>
    <w:rsid w:val="00BB0E4B"/>
    <w:rsid w:val="00BB226D"/>
    <w:rsid w:val="00BB230D"/>
    <w:rsid w:val="00BB31C5"/>
    <w:rsid w:val="00BB71BE"/>
    <w:rsid w:val="00BB75EB"/>
    <w:rsid w:val="00BC02E9"/>
    <w:rsid w:val="00BC05AC"/>
    <w:rsid w:val="00BC066C"/>
    <w:rsid w:val="00BC0E6D"/>
    <w:rsid w:val="00BC190A"/>
    <w:rsid w:val="00BC26FA"/>
    <w:rsid w:val="00BC3B04"/>
    <w:rsid w:val="00BC4D13"/>
    <w:rsid w:val="00BC5269"/>
    <w:rsid w:val="00BC647D"/>
    <w:rsid w:val="00BC66C8"/>
    <w:rsid w:val="00BC6BA3"/>
    <w:rsid w:val="00BC7A4B"/>
    <w:rsid w:val="00BD0BE8"/>
    <w:rsid w:val="00BD15C8"/>
    <w:rsid w:val="00BD19EB"/>
    <w:rsid w:val="00BD351F"/>
    <w:rsid w:val="00BD35B6"/>
    <w:rsid w:val="00BD4AD8"/>
    <w:rsid w:val="00BD4AFE"/>
    <w:rsid w:val="00BD5B75"/>
    <w:rsid w:val="00BD5D53"/>
    <w:rsid w:val="00BD5FFD"/>
    <w:rsid w:val="00BD60CF"/>
    <w:rsid w:val="00BD6F4C"/>
    <w:rsid w:val="00BD7516"/>
    <w:rsid w:val="00BD7BFD"/>
    <w:rsid w:val="00BE0E46"/>
    <w:rsid w:val="00BE10E6"/>
    <w:rsid w:val="00BE132D"/>
    <w:rsid w:val="00BE1C3C"/>
    <w:rsid w:val="00BE34C9"/>
    <w:rsid w:val="00BE3828"/>
    <w:rsid w:val="00BE3B5A"/>
    <w:rsid w:val="00BE6151"/>
    <w:rsid w:val="00BE6D96"/>
    <w:rsid w:val="00BE7C4E"/>
    <w:rsid w:val="00BF11FA"/>
    <w:rsid w:val="00BF2D1D"/>
    <w:rsid w:val="00BF36C5"/>
    <w:rsid w:val="00BF6438"/>
    <w:rsid w:val="00BF72C1"/>
    <w:rsid w:val="00BF72EC"/>
    <w:rsid w:val="00C0015C"/>
    <w:rsid w:val="00C007F7"/>
    <w:rsid w:val="00C0092E"/>
    <w:rsid w:val="00C01733"/>
    <w:rsid w:val="00C01BCC"/>
    <w:rsid w:val="00C03096"/>
    <w:rsid w:val="00C03A54"/>
    <w:rsid w:val="00C04EA3"/>
    <w:rsid w:val="00C0625C"/>
    <w:rsid w:val="00C077E2"/>
    <w:rsid w:val="00C1084B"/>
    <w:rsid w:val="00C10E6F"/>
    <w:rsid w:val="00C1153C"/>
    <w:rsid w:val="00C116AB"/>
    <w:rsid w:val="00C11D29"/>
    <w:rsid w:val="00C12306"/>
    <w:rsid w:val="00C12E78"/>
    <w:rsid w:val="00C13464"/>
    <w:rsid w:val="00C140F0"/>
    <w:rsid w:val="00C14E8A"/>
    <w:rsid w:val="00C17213"/>
    <w:rsid w:val="00C17BED"/>
    <w:rsid w:val="00C17DEE"/>
    <w:rsid w:val="00C20C6D"/>
    <w:rsid w:val="00C20E36"/>
    <w:rsid w:val="00C21460"/>
    <w:rsid w:val="00C21630"/>
    <w:rsid w:val="00C218BA"/>
    <w:rsid w:val="00C23441"/>
    <w:rsid w:val="00C25A55"/>
    <w:rsid w:val="00C26647"/>
    <w:rsid w:val="00C3108E"/>
    <w:rsid w:val="00C31388"/>
    <w:rsid w:val="00C31865"/>
    <w:rsid w:val="00C3196E"/>
    <w:rsid w:val="00C31C4A"/>
    <w:rsid w:val="00C31C6E"/>
    <w:rsid w:val="00C31E0C"/>
    <w:rsid w:val="00C32D02"/>
    <w:rsid w:val="00C3341E"/>
    <w:rsid w:val="00C33B09"/>
    <w:rsid w:val="00C33F08"/>
    <w:rsid w:val="00C3500E"/>
    <w:rsid w:val="00C363BD"/>
    <w:rsid w:val="00C37557"/>
    <w:rsid w:val="00C40DB8"/>
    <w:rsid w:val="00C41BF5"/>
    <w:rsid w:val="00C45669"/>
    <w:rsid w:val="00C46C30"/>
    <w:rsid w:val="00C47879"/>
    <w:rsid w:val="00C50106"/>
    <w:rsid w:val="00C50A28"/>
    <w:rsid w:val="00C5146D"/>
    <w:rsid w:val="00C517D5"/>
    <w:rsid w:val="00C5188D"/>
    <w:rsid w:val="00C518E0"/>
    <w:rsid w:val="00C527CB"/>
    <w:rsid w:val="00C538FC"/>
    <w:rsid w:val="00C5633C"/>
    <w:rsid w:val="00C56A66"/>
    <w:rsid w:val="00C56B53"/>
    <w:rsid w:val="00C57B35"/>
    <w:rsid w:val="00C57F72"/>
    <w:rsid w:val="00C61153"/>
    <w:rsid w:val="00C6141C"/>
    <w:rsid w:val="00C61DB2"/>
    <w:rsid w:val="00C62ABF"/>
    <w:rsid w:val="00C639DA"/>
    <w:rsid w:val="00C64654"/>
    <w:rsid w:val="00C64FAA"/>
    <w:rsid w:val="00C651B7"/>
    <w:rsid w:val="00C65CBE"/>
    <w:rsid w:val="00C668E7"/>
    <w:rsid w:val="00C67044"/>
    <w:rsid w:val="00C7105F"/>
    <w:rsid w:val="00C727D9"/>
    <w:rsid w:val="00C72A0A"/>
    <w:rsid w:val="00C731D5"/>
    <w:rsid w:val="00C73313"/>
    <w:rsid w:val="00C73D94"/>
    <w:rsid w:val="00C7414E"/>
    <w:rsid w:val="00C74234"/>
    <w:rsid w:val="00C74A36"/>
    <w:rsid w:val="00C75101"/>
    <w:rsid w:val="00C76958"/>
    <w:rsid w:val="00C771C3"/>
    <w:rsid w:val="00C77801"/>
    <w:rsid w:val="00C81A46"/>
    <w:rsid w:val="00C81E2A"/>
    <w:rsid w:val="00C82AD9"/>
    <w:rsid w:val="00C84A58"/>
    <w:rsid w:val="00C85425"/>
    <w:rsid w:val="00C85738"/>
    <w:rsid w:val="00C8629D"/>
    <w:rsid w:val="00C86424"/>
    <w:rsid w:val="00C90B7C"/>
    <w:rsid w:val="00C90C76"/>
    <w:rsid w:val="00C91748"/>
    <w:rsid w:val="00C9220E"/>
    <w:rsid w:val="00C923ED"/>
    <w:rsid w:val="00C92A58"/>
    <w:rsid w:val="00C942C5"/>
    <w:rsid w:val="00C95409"/>
    <w:rsid w:val="00C95445"/>
    <w:rsid w:val="00C96078"/>
    <w:rsid w:val="00C97749"/>
    <w:rsid w:val="00C97972"/>
    <w:rsid w:val="00CA1C5A"/>
    <w:rsid w:val="00CA27F6"/>
    <w:rsid w:val="00CA2A01"/>
    <w:rsid w:val="00CA2CD0"/>
    <w:rsid w:val="00CA3FA0"/>
    <w:rsid w:val="00CA552D"/>
    <w:rsid w:val="00CA573D"/>
    <w:rsid w:val="00CA64A0"/>
    <w:rsid w:val="00CA64E8"/>
    <w:rsid w:val="00CA6614"/>
    <w:rsid w:val="00CA67E6"/>
    <w:rsid w:val="00CA78AE"/>
    <w:rsid w:val="00CB0840"/>
    <w:rsid w:val="00CB0B31"/>
    <w:rsid w:val="00CB1CF9"/>
    <w:rsid w:val="00CB2352"/>
    <w:rsid w:val="00CB48BD"/>
    <w:rsid w:val="00CB5104"/>
    <w:rsid w:val="00CB62FF"/>
    <w:rsid w:val="00CB67A5"/>
    <w:rsid w:val="00CB6DAD"/>
    <w:rsid w:val="00CC071B"/>
    <w:rsid w:val="00CC0A10"/>
    <w:rsid w:val="00CC1774"/>
    <w:rsid w:val="00CC20A9"/>
    <w:rsid w:val="00CC31EF"/>
    <w:rsid w:val="00CC337C"/>
    <w:rsid w:val="00CC3B8E"/>
    <w:rsid w:val="00CC58EC"/>
    <w:rsid w:val="00CC5FCD"/>
    <w:rsid w:val="00CC6068"/>
    <w:rsid w:val="00CC62D4"/>
    <w:rsid w:val="00CC6F76"/>
    <w:rsid w:val="00CC7A4B"/>
    <w:rsid w:val="00CD294F"/>
    <w:rsid w:val="00CD2A50"/>
    <w:rsid w:val="00CD2CCA"/>
    <w:rsid w:val="00CD47A9"/>
    <w:rsid w:val="00CD50A3"/>
    <w:rsid w:val="00CD5884"/>
    <w:rsid w:val="00CD5898"/>
    <w:rsid w:val="00CD6A83"/>
    <w:rsid w:val="00CD7751"/>
    <w:rsid w:val="00CD7CF3"/>
    <w:rsid w:val="00CE0394"/>
    <w:rsid w:val="00CE0E56"/>
    <w:rsid w:val="00CE2A74"/>
    <w:rsid w:val="00CE2DCF"/>
    <w:rsid w:val="00CE3450"/>
    <w:rsid w:val="00CE3C47"/>
    <w:rsid w:val="00CE4C5E"/>
    <w:rsid w:val="00CE5D44"/>
    <w:rsid w:val="00CE71B8"/>
    <w:rsid w:val="00CF1587"/>
    <w:rsid w:val="00CF221A"/>
    <w:rsid w:val="00CF28D8"/>
    <w:rsid w:val="00CF2ADE"/>
    <w:rsid w:val="00CF2DBE"/>
    <w:rsid w:val="00CF45B9"/>
    <w:rsid w:val="00CF4C82"/>
    <w:rsid w:val="00CF4F9F"/>
    <w:rsid w:val="00CF69F4"/>
    <w:rsid w:val="00CF6A44"/>
    <w:rsid w:val="00CF7BFD"/>
    <w:rsid w:val="00D002B1"/>
    <w:rsid w:val="00D010B4"/>
    <w:rsid w:val="00D01993"/>
    <w:rsid w:val="00D021EC"/>
    <w:rsid w:val="00D0609C"/>
    <w:rsid w:val="00D077E2"/>
    <w:rsid w:val="00D07F49"/>
    <w:rsid w:val="00D109E3"/>
    <w:rsid w:val="00D10EBB"/>
    <w:rsid w:val="00D11B61"/>
    <w:rsid w:val="00D12074"/>
    <w:rsid w:val="00D123F3"/>
    <w:rsid w:val="00D12D17"/>
    <w:rsid w:val="00D12DA0"/>
    <w:rsid w:val="00D13753"/>
    <w:rsid w:val="00D13C24"/>
    <w:rsid w:val="00D149DC"/>
    <w:rsid w:val="00D15783"/>
    <w:rsid w:val="00D16E93"/>
    <w:rsid w:val="00D172B9"/>
    <w:rsid w:val="00D17600"/>
    <w:rsid w:val="00D17786"/>
    <w:rsid w:val="00D179E6"/>
    <w:rsid w:val="00D17D8F"/>
    <w:rsid w:val="00D21484"/>
    <w:rsid w:val="00D21B3B"/>
    <w:rsid w:val="00D21F7B"/>
    <w:rsid w:val="00D2294A"/>
    <w:rsid w:val="00D2397B"/>
    <w:rsid w:val="00D24039"/>
    <w:rsid w:val="00D243A4"/>
    <w:rsid w:val="00D24508"/>
    <w:rsid w:val="00D24E61"/>
    <w:rsid w:val="00D251FD"/>
    <w:rsid w:val="00D25A98"/>
    <w:rsid w:val="00D26767"/>
    <w:rsid w:val="00D26D62"/>
    <w:rsid w:val="00D30CA9"/>
    <w:rsid w:val="00D31D1B"/>
    <w:rsid w:val="00D3312B"/>
    <w:rsid w:val="00D33160"/>
    <w:rsid w:val="00D33770"/>
    <w:rsid w:val="00D35B35"/>
    <w:rsid w:val="00D37DBA"/>
    <w:rsid w:val="00D417AE"/>
    <w:rsid w:val="00D4483D"/>
    <w:rsid w:val="00D4575C"/>
    <w:rsid w:val="00D46430"/>
    <w:rsid w:val="00D4647A"/>
    <w:rsid w:val="00D471BA"/>
    <w:rsid w:val="00D47577"/>
    <w:rsid w:val="00D502BC"/>
    <w:rsid w:val="00D51DE6"/>
    <w:rsid w:val="00D5202B"/>
    <w:rsid w:val="00D5271F"/>
    <w:rsid w:val="00D52A74"/>
    <w:rsid w:val="00D52CEC"/>
    <w:rsid w:val="00D53E8E"/>
    <w:rsid w:val="00D54169"/>
    <w:rsid w:val="00D542F0"/>
    <w:rsid w:val="00D545F1"/>
    <w:rsid w:val="00D549DD"/>
    <w:rsid w:val="00D54D0E"/>
    <w:rsid w:val="00D54E0B"/>
    <w:rsid w:val="00D558F3"/>
    <w:rsid w:val="00D56014"/>
    <w:rsid w:val="00D56E43"/>
    <w:rsid w:val="00D56F4C"/>
    <w:rsid w:val="00D56F6C"/>
    <w:rsid w:val="00D60869"/>
    <w:rsid w:val="00D60CAF"/>
    <w:rsid w:val="00D63395"/>
    <w:rsid w:val="00D6394D"/>
    <w:rsid w:val="00D654D2"/>
    <w:rsid w:val="00D660E6"/>
    <w:rsid w:val="00D716CD"/>
    <w:rsid w:val="00D72750"/>
    <w:rsid w:val="00D72899"/>
    <w:rsid w:val="00D72BAD"/>
    <w:rsid w:val="00D730DD"/>
    <w:rsid w:val="00D732D4"/>
    <w:rsid w:val="00D73C71"/>
    <w:rsid w:val="00D73D75"/>
    <w:rsid w:val="00D73E97"/>
    <w:rsid w:val="00D75758"/>
    <w:rsid w:val="00D76119"/>
    <w:rsid w:val="00D76EF5"/>
    <w:rsid w:val="00D777C6"/>
    <w:rsid w:val="00D81CAD"/>
    <w:rsid w:val="00D828C4"/>
    <w:rsid w:val="00D82B4B"/>
    <w:rsid w:val="00D83190"/>
    <w:rsid w:val="00D83371"/>
    <w:rsid w:val="00D84701"/>
    <w:rsid w:val="00D8478F"/>
    <w:rsid w:val="00D84C18"/>
    <w:rsid w:val="00D85055"/>
    <w:rsid w:val="00D8552B"/>
    <w:rsid w:val="00D85F1C"/>
    <w:rsid w:val="00D866AB"/>
    <w:rsid w:val="00D867FE"/>
    <w:rsid w:val="00D86ADB"/>
    <w:rsid w:val="00D87923"/>
    <w:rsid w:val="00D87FE6"/>
    <w:rsid w:val="00D90A3F"/>
    <w:rsid w:val="00D90FCC"/>
    <w:rsid w:val="00D925D5"/>
    <w:rsid w:val="00D92DAB"/>
    <w:rsid w:val="00D948F6"/>
    <w:rsid w:val="00D964CA"/>
    <w:rsid w:val="00D97D3D"/>
    <w:rsid w:val="00DA25B3"/>
    <w:rsid w:val="00DA2772"/>
    <w:rsid w:val="00DA56B6"/>
    <w:rsid w:val="00DA6117"/>
    <w:rsid w:val="00DA6757"/>
    <w:rsid w:val="00DA693A"/>
    <w:rsid w:val="00DA6EDF"/>
    <w:rsid w:val="00DA7340"/>
    <w:rsid w:val="00DA75E7"/>
    <w:rsid w:val="00DA7F4B"/>
    <w:rsid w:val="00DB00EB"/>
    <w:rsid w:val="00DB096E"/>
    <w:rsid w:val="00DB11A7"/>
    <w:rsid w:val="00DB3252"/>
    <w:rsid w:val="00DB4540"/>
    <w:rsid w:val="00DB4DA6"/>
    <w:rsid w:val="00DB604A"/>
    <w:rsid w:val="00DB7329"/>
    <w:rsid w:val="00DC1912"/>
    <w:rsid w:val="00DC3183"/>
    <w:rsid w:val="00DC47DA"/>
    <w:rsid w:val="00DC534E"/>
    <w:rsid w:val="00DC6523"/>
    <w:rsid w:val="00DC6A80"/>
    <w:rsid w:val="00DC700B"/>
    <w:rsid w:val="00DD0EAE"/>
    <w:rsid w:val="00DD2C38"/>
    <w:rsid w:val="00DD3ADF"/>
    <w:rsid w:val="00DD491C"/>
    <w:rsid w:val="00DD56B1"/>
    <w:rsid w:val="00DD6719"/>
    <w:rsid w:val="00DE030C"/>
    <w:rsid w:val="00DE0593"/>
    <w:rsid w:val="00DE05DD"/>
    <w:rsid w:val="00DE0B7C"/>
    <w:rsid w:val="00DE1D5F"/>
    <w:rsid w:val="00DE2FB7"/>
    <w:rsid w:val="00DE398E"/>
    <w:rsid w:val="00DE4068"/>
    <w:rsid w:val="00DE690C"/>
    <w:rsid w:val="00DE6983"/>
    <w:rsid w:val="00DE6B20"/>
    <w:rsid w:val="00DE6D62"/>
    <w:rsid w:val="00DE7B5D"/>
    <w:rsid w:val="00DE7DAA"/>
    <w:rsid w:val="00DE7F6F"/>
    <w:rsid w:val="00DF037E"/>
    <w:rsid w:val="00DF03A4"/>
    <w:rsid w:val="00DF0EFA"/>
    <w:rsid w:val="00DF4158"/>
    <w:rsid w:val="00DF43BE"/>
    <w:rsid w:val="00DF521D"/>
    <w:rsid w:val="00DF5B69"/>
    <w:rsid w:val="00DF616E"/>
    <w:rsid w:val="00E011B1"/>
    <w:rsid w:val="00E026CC"/>
    <w:rsid w:val="00E026CD"/>
    <w:rsid w:val="00E038EB"/>
    <w:rsid w:val="00E04400"/>
    <w:rsid w:val="00E06822"/>
    <w:rsid w:val="00E076F8"/>
    <w:rsid w:val="00E07CE7"/>
    <w:rsid w:val="00E07EF2"/>
    <w:rsid w:val="00E10CAF"/>
    <w:rsid w:val="00E119A7"/>
    <w:rsid w:val="00E11C79"/>
    <w:rsid w:val="00E1274C"/>
    <w:rsid w:val="00E12EED"/>
    <w:rsid w:val="00E14297"/>
    <w:rsid w:val="00E16299"/>
    <w:rsid w:val="00E167B5"/>
    <w:rsid w:val="00E170C0"/>
    <w:rsid w:val="00E1727D"/>
    <w:rsid w:val="00E1780F"/>
    <w:rsid w:val="00E17D0B"/>
    <w:rsid w:val="00E20258"/>
    <w:rsid w:val="00E20642"/>
    <w:rsid w:val="00E208E7"/>
    <w:rsid w:val="00E213E7"/>
    <w:rsid w:val="00E21699"/>
    <w:rsid w:val="00E21D39"/>
    <w:rsid w:val="00E23790"/>
    <w:rsid w:val="00E23D01"/>
    <w:rsid w:val="00E24421"/>
    <w:rsid w:val="00E249C4"/>
    <w:rsid w:val="00E25898"/>
    <w:rsid w:val="00E25B74"/>
    <w:rsid w:val="00E25F87"/>
    <w:rsid w:val="00E26022"/>
    <w:rsid w:val="00E2733B"/>
    <w:rsid w:val="00E27A07"/>
    <w:rsid w:val="00E30310"/>
    <w:rsid w:val="00E303C4"/>
    <w:rsid w:val="00E3061B"/>
    <w:rsid w:val="00E3067B"/>
    <w:rsid w:val="00E32033"/>
    <w:rsid w:val="00E32582"/>
    <w:rsid w:val="00E333FB"/>
    <w:rsid w:val="00E34CDD"/>
    <w:rsid w:val="00E35528"/>
    <w:rsid w:val="00E36F04"/>
    <w:rsid w:val="00E37691"/>
    <w:rsid w:val="00E37A7A"/>
    <w:rsid w:val="00E41D2A"/>
    <w:rsid w:val="00E4249B"/>
    <w:rsid w:val="00E42AEA"/>
    <w:rsid w:val="00E4386C"/>
    <w:rsid w:val="00E43DC7"/>
    <w:rsid w:val="00E457E7"/>
    <w:rsid w:val="00E46BF9"/>
    <w:rsid w:val="00E477FA"/>
    <w:rsid w:val="00E5116D"/>
    <w:rsid w:val="00E52868"/>
    <w:rsid w:val="00E52881"/>
    <w:rsid w:val="00E53159"/>
    <w:rsid w:val="00E534BB"/>
    <w:rsid w:val="00E53936"/>
    <w:rsid w:val="00E53F35"/>
    <w:rsid w:val="00E55E56"/>
    <w:rsid w:val="00E56194"/>
    <w:rsid w:val="00E57061"/>
    <w:rsid w:val="00E610F7"/>
    <w:rsid w:val="00E62387"/>
    <w:rsid w:val="00E63B93"/>
    <w:rsid w:val="00E63C06"/>
    <w:rsid w:val="00E64C5D"/>
    <w:rsid w:val="00E65BC4"/>
    <w:rsid w:val="00E66011"/>
    <w:rsid w:val="00E66623"/>
    <w:rsid w:val="00E67069"/>
    <w:rsid w:val="00E67686"/>
    <w:rsid w:val="00E67927"/>
    <w:rsid w:val="00E67D01"/>
    <w:rsid w:val="00E70E9E"/>
    <w:rsid w:val="00E72103"/>
    <w:rsid w:val="00E73BFC"/>
    <w:rsid w:val="00E74D86"/>
    <w:rsid w:val="00E75414"/>
    <w:rsid w:val="00E76B47"/>
    <w:rsid w:val="00E770A6"/>
    <w:rsid w:val="00E80B33"/>
    <w:rsid w:val="00E81183"/>
    <w:rsid w:val="00E81C5F"/>
    <w:rsid w:val="00E81DC1"/>
    <w:rsid w:val="00E82E9E"/>
    <w:rsid w:val="00E82F79"/>
    <w:rsid w:val="00E83549"/>
    <w:rsid w:val="00E84D15"/>
    <w:rsid w:val="00E84E9A"/>
    <w:rsid w:val="00E85264"/>
    <w:rsid w:val="00E852A0"/>
    <w:rsid w:val="00E85BCD"/>
    <w:rsid w:val="00E86820"/>
    <w:rsid w:val="00E9071A"/>
    <w:rsid w:val="00E90D69"/>
    <w:rsid w:val="00E91A37"/>
    <w:rsid w:val="00E91CE2"/>
    <w:rsid w:val="00E92D6F"/>
    <w:rsid w:val="00E9337D"/>
    <w:rsid w:val="00E953C1"/>
    <w:rsid w:val="00E9700B"/>
    <w:rsid w:val="00E97145"/>
    <w:rsid w:val="00E97EEF"/>
    <w:rsid w:val="00EA0399"/>
    <w:rsid w:val="00EA25D4"/>
    <w:rsid w:val="00EA2A82"/>
    <w:rsid w:val="00EA31B9"/>
    <w:rsid w:val="00EA4202"/>
    <w:rsid w:val="00EA4F8E"/>
    <w:rsid w:val="00EA52E1"/>
    <w:rsid w:val="00EA5621"/>
    <w:rsid w:val="00EA5B19"/>
    <w:rsid w:val="00EA5EC2"/>
    <w:rsid w:val="00EA7E5B"/>
    <w:rsid w:val="00EB0D93"/>
    <w:rsid w:val="00EB24B2"/>
    <w:rsid w:val="00EB2F77"/>
    <w:rsid w:val="00EB37D0"/>
    <w:rsid w:val="00EB53B8"/>
    <w:rsid w:val="00EB561B"/>
    <w:rsid w:val="00EB6004"/>
    <w:rsid w:val="00EB6901"/>
    <w:rsid w:val="00EB6997"/>
    <w:rsid w:val="00EB7214"/>
    <w:rsid w:val="00EB7DF4"/>
    <w:rsid w:val="00EB7DF5"/>
    <w:rsid w:val="00EC049E"/>
    <w:rsid w:val="00EC064B"/>
    <w:rsid w:val="00EC0888"/>
    <w:rsid w:val="00EC128A"/>
    <w:rsid w:val="00EC1EAC"/>
    <w:rsid w:val="00EC2062"/>
    <w:rsid w:val="00EC269A"/>
    <w:rsid w:val="00EC2745"/>
    <w:rsid w:val="00EC4E6B"/>
    <w:rsid w:val="00EC4FFA"/>
    <w:rsid w:val="00EC6404"/>
    <w:rsid w:val="00EC79DA"/>
    <w:rsid w:val="00EC7C75"/>
    <w:rsid w:val="00ED035C"/>
    <w:rsid w:val="00ED057C"/>
    <w:rsid w:val="00ED28EA"/>
    <w:rsid w:val="00ED2AEC"/>
    <w:rsid w:val="00ED4269"/>
    <w:rsid w:val="00ED4895"/>
    <w:rsid w:val="00ED51A3"/>
    <w:rsid w:val="00ED5A23"/>
    <w:rsid w:val="00ED734D"/>
    <w:rsid w:val="00EE1207"/>
    <w:rsid w:val="00EE22D2"/>
    <w:rsid w:val="00EE2AC1"/>
    <w:rsid w:val="00EE3F44"/>
    <w:rsid w:val="00EE4C56"/>
    <w:rsid w:val="00EE4FE0"/>
    <w:rsid w:val="00EE550E"/>
    <w:rsid w:val="00EE5BEA"/>
    <w:rsid w:val="00EF02B0"/>
    <w:rsid w:val="00EF0E56"/>
    <w:rsid w:val="00EF102E"/>
    <w:rsid w:val="00EF233E"/>
    <w:rsid w:val="00EF2608"/>
    <w:rsid w:val="00EF32FC"/>
    <w:rsid w:val="00EF5066"/>
    <w:rsid w:val="00EF55C3"/>
    <w:rsid w:val="00EF5E86"/>
    <w:rsid w:val="00EF66A8"/>
    <w:rsid w:val="00EF7C27"/>
    <w:rsid w:val="00F0156A"/>
    <w:rsid w:val="00F01919"/>
    <w:rsid w:val="00F01BCC"/>
    <w:rsid w:val="00F0232C"/>
    <w:rsid w:val="00F02EE3"/>
    <w:rsid w:val="00F043D0"/>
    <w:rsid w:val="00F04E07"/>
    <w:rsid w:val="00F068F3"/>
    <w:rsid w:val="00F07770"/>
    <w:rsid w:val="00F1056D"/>
    <w:rsid w:val="00F10AA6"/>
    <w:rsid w:val="00F11BEF"/>
    <w:rsid w:val="00F12426"/>
    <w:rsid w:val="00F12434"/>
    <w:rsid w:val="00F13CDF"/>
    <w:rsid w:val="00F13FAE"/>
    <w:rsid w:val="00F143E4"/>
    <w:rsid w:val="00F15B1D"/>
    <w:rsid w:val="00F15DFD"/>
    <w:rsid w:val="00F17620"/>
    <w:rsid w:val="00F17E91"/>
    <w:rsid w:val="00F20694"/>
    <w:rsid w:val="00F22348"/>
    <w:rsid w:val="00F22C66"/>
    <w:rsid w:val="00F2358F"/>
    <w:rsid w:val="00F244AD"/>
    <w:rsid w:val="00F24A28"/>
    <w:rsid w:val="00F24DB1"/>
    <w:rsid w:val="00F25601"/>
    <w:rsid w:val="00F26F6B"/>
    <w:rsid w:val="00F300D2"/>
    <w:rsid w:val="00F3034B"/>
    <w:rsid w:val="00F307DB"/>
    <w:rsid w:val="00F31369"/>
    <w:rsid w:val="00F33D85"/>
    <w:rsid w:val="00F34050"/>
    <w:rsid w:val="00F369CA"/>
    <w:rsid w:val="00F373CF"/>
    <w:rsid w:val="00F40C9A"/>
    <w:rsid w:val="00F40DDE"/>
    <w:rsid w:val="00F40F99"/>
    <w:rsid w:val="00F43856"/>
    <w:rsid w:val="00F447D4"/>
    <w:rsid w:val="00F44D38"/>
    <w:rsid w:val="00F45D5E"/>
    <w:rsid w:val="00F470D4"/>
    <w:rsid w:val="00F4723E"/>
    <w:rsid w:val="00F50F5A"/>
    <w:rsid w:val="00F51F39"/>
    <w:rsid w:val="00F522AE"/>
    <w:rsid w:val="00F525C1"/>
    <w:rsid w:val="00F52A92"/>
    <w:rsid w:val="00F53C26"/>
    <w:rsid w:val="00F5474B"/>
    <w:rsid w:val="00F54811"/>
    <w:rsid w:val="00F56194"/>
    <w:rsid w:val="00F57F65"/>
    <w:rsid w:val="00F6009B"/>
    <w:rsid w:val="00F609D0"/>
    <w:rsid w:val="00F623FC"/>
    <w:rsid w:val="00F63033"/>
    <w:rsid w:val="00F645CC"/>
    <w:rsid w:val="00F647AE"/>
    <w:rsid w:val="00F64AD6"/>
    <w:rsid w:val="00F64D78"/>
    <w:rsid w:val="00F66AB1"/>
    <w:rsid w:val="00F66C86"/>
    <w:rsid w:val="00F66E18"/>
    <w:rsid w:val="00F71C2D"/>
    <w:rsid w:val="00F71D00"/>
    <w:rsid w:val="00F722A0"/>
    <w:rsid w:val="00F72567"/>
    <w:rsid w:val="00F7368B"/>
    <w:rsid w:val="00F74C29"/>
    <w:rsid w:val="00F758A3"/>
    <w:rsid w:val="00F76657"/>
    <w:rsid w:val="00F7682B"/>
    <w:rsid w:val="00F77864"/>
    <w:rsid w:val="00F802DB"/>
    <w:rsid w:val="00F812D5"/>
    <w:rsid w:val="00F81908"/>
    <w:rsid w:val="00F82273"/>
    <w:rsid w:val="00F82308"/>
    <w:rsid w:val="00F8270B"/>
    <w:rsid w:val="00F83787"/>
    <w:rsid w:val="00F844F4"/>
    <w:rsid w:val="00F8632C"/>
    <w:rsid w:val="00F867FE"/>
    <w:rsid w:val="00F87185"/>
    <w:rsid w:val="00F90AA6"/>
    <w:rsid w:val="00F92229"/>
    <w:rsid w:val="00F92CDB"/>
    <w:rsid w:val="00F92EAB"/>
    <w:rsid w:val="00F94347"/>
    <w:rsid w:val="00F94745"/>
    <w:rsid w:val="00F96B4D"/>
    <w:rsid w:val="00F975A7"/>
    <w:rsid w:val="00F975B8"/>
    <w:rsid w:val="00F97B31"/>
    <w:rsid w:val="00FA04E2"/>
    <w:rsid w:val="00FA11AC"/>
    <w:rsid w:val="00FA147C"/>
    <w:rsid w:val="00FA193B"/>
    <w:rsid w:val="00FA242D"/>
    <w:rsid w:val="00FA2AA7"/>
    <w:rsid w:val="00FA3CB6"/>
    <w:rsid w:val="00FA59A7"/>
    <w:rsid w:val="00FA5EC4"/>
    <w:rsid w:val="00FA630C"/>
    <w:rsid w:val="00FA6BE9"/>
    <w:rsid w:val="00FA7F00"/>
    <w:rsid w:val="00FB0712"/>
    <w:rsid w:val="00FB1A56"/>
    <w:rsid w:val="00FB1E29"/>
    <w:rsid w:val="00FB30E1"/>
    <w:rsid w:val="00FB323F"/>
    <w:rsid w:val="00FB4514"/>
    <w:rsid w:val="00FB464D"/>
    <w:rsid w:val="00FB51AF"/>
    <w:rsid w:val="00FB53CA"/>
    <w:rsid w:val="00FB558C"/>
    <w:rsid w:val="00FB558D"/>
    <w:rsid w:val="00FB7266"/>
    <w:rsid w:val="00FB764A"/>
    <w:rsid w:val="00FB76E7"/>
    <w:rsid w:val="00FB79E9"/>
    <w:rsid w:val="00FC0CB3"/>
    <w:rsid w:val="00FC2209"/>
    <w:rsid w:val="00FC2523"/>
    <w:rsid w:val="00FC2A42"/>
    <w:rsid w:val="00FC2E00"/>
    <w:rsid w:val="00FC3812"/>
    <w:rsid w:val="00FC4CB9"/>
    <w:rsid w:val="00FC63E2"/>
    <w:rsid w:val="00FD0C72"/>
    <w:rsid w:val="00FD10BC"/>
    <w:rsid w:val="00FD2120"/>
    <w:rsid w:val="00FD2922"/>
    <w:rsid w:val="00FD3AF2"/>
    <w:rsid w:val="00FD3B8F"/>
    <w:rsid w:val="00FD4427"/>
    <w:rsid w:val="00FD47BF"/>
    <w:rsid w:val="00FD5A96"/>
    <w:rsid w:val="00FD7C1E"/>
    <w:rsid w:val="00FE0D48"/>
    <w:rsid w:val="00FE1B00"/>
    <w:rsid w:val="00FE37DC"/>
    <w:rsid w:val="00FE4DD6"/>
    <w:rsid w:val="00FE51F0"/>
    <w:rsid w:val="00FE5B5E"/>
    <w:rsid w:val="00FE750C"/>
    <w:rsid w:val="00FE7959"/>
    <w:rsid w:val="00FF03AF"/>
    <w:rsid w:val="00FF0ED2"/>
    <w:rsid w:val="00FF2D0C"/>
    <w:rsid w:val="00FF3DF2"/>
    <w:rsid w:val="00FF6D02"/>
    <w:rsid w:val="00FF72BD"/>
    <w:rsid w:val="00FF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E27880"/>
  <w15:docId w15:val="{4D0622F9-6E3A-4779-95E6-31F938A4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lang w:val="en-GB" w:eastAsia="en-N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400" w:after="400"/>
    </w:pPr>
  </w:style>
  <w:style w:type="paragraph" w:styleId="Heading1">
    <w:name w:val="heading 1"/>
    <w:basedOn w:val="Normal"/>
    <w:link w:val="Heading1Char"/>
    <w:uiPriority w:val="9"/>
    <w:qFormat/>
    <w:pPr>
      <w:jc w:val="center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spacing w:before="600"/>
      <w:jc w:val="center"/>
      <w:outlineLvl w:val="1"/>
    </w:pPr>
    <w:rPr>
      <w:b/>
      <w:bCs/>
      <w:color w:val="666666"/>
      <w:sz w:val="24"/>
      <w:szCs w:val="24"/>
    </w:rPr>
  </w:style>
  <w:style w:type="paragraph" w:styleId="Heading3">
    <w:name w:val="heading 3"/>
    <w:basedOn w:val="Normal"/>
    <w:link w:val="Heading3Char"/>
    <w:uiPriority w:val="9"/>
    <w:unhideWhenUsed/>
    <w:qFormat/>
    <w:pPr>
      <w:spacing w:before="600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uiPriority w:val="9"/>
    <w:unhideWhenUsed/>
    <w:qFormat/>
    <w:pPr>
      <w:outlineLvl w:val="3"/>
    </w:pPr>
    <w:rPr>
      <w:i/>
      <w:iCs/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  <w:unhideWhenUsed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81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EE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81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EE6"/>
    <w:rPr>
      <w:b/>
      <w:bCs/>
    </w:rPr>
  </w:style>
  <w:style w:type="character" w:styleId="Hyperlink">
    <w:name w:val="Hyperlink"/>
    <w:basedOn w:val="DefaultParagraphFont"/>
    <w:uiPriority w:val="99"/>
    <w:unhideWhenUsed/>
    <w:rsid w:val="009236B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6B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813B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875AC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247A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60A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0AE"/>
  </w:style>
  <w:style w:type="paragraph" w:styleId="Footer">
    <w:name w:val="footer"/>
    <w:basedOn w:val="Normal"/>
    <w:link w:val="FooterChar"/>
    <w:uiPriority w:val="99"/>
    <w:unhideWhenUsed/>
    <w:rsid w:val="008760A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0AE"/>
  </w:style>
  <w:style w:type="character" w:customStyle="1" w:styleId="cf01">
    <w:name w:val="cf01"/>
    <w:basedOn w:val="DefaultParagraphFont"/>
    <w:rsid w:val="00E457E7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805438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DefaultParagraphFont"/>
    <w:rsid w:val="00CF45B9"/>
    <w:rPr>
      <w:rFonts w:ascii="Segoe UI" w:hAnsi="Segoe UI" w:cs="Segoe UI" w:hint="default"/>
      <w:i/>
      <w:iCs/>
      <w:color w:val="FF0000"/>
      <w:sz w:val="18"/>
      <w:szCs w:val="18"/>
    </w:rPr>
  </w:style>
  <w:style w:type="character" w:customStyle="1" w:styleId="cf21">
    <w:name w:val="cf21"/>
    <w:basedOn w:val="DefaultParagraphFont"/>
    <w:rsid w:val="00CF45B9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DefaultParagraphFont"/>
    <w:rsid w:val="00CF45B9"/>
    <w:rPr>
      <w:rFonts w:ascii="Segoe UI" w:hAnsi="Segoe UI" w:cs="Segoe UI" w:hint="default"/>
      <w:sz w:val="18"/>
      <w:szCs w:val="18"/>
      <w:shd w:val="clear" w:color="auto" w:fill="FFFF00"/>
      <w:vertAlign w:val="subscript"/>
    </w:rPr>
  </w:style>
  <w:style w:type="paragraph" w:customStyle="1" w:styleId="EndNoteBibliographyTitle">
    <w:name w:val="EndNote Bibliography Title"/>
    <w:basedOn w:val="Normal"/>
    <w:link w:val="EndNoteBibliographyTitleChar"/>
    <w:rsid w:val="00EF5066"/>
    <w:pPr>
      <w:spacing w:after="0"/>
      <w:jc w:val="center"/>
    </w:pPr>
    <w:rPr>
      <w:rFonts w:ascii="Times New Roman" w:hAnsi="Times New Roman" w:cs="Times New Roman"/>
      <w:noProof/>
      <w:sz w:val="24"/>
      <w:lang w:val="en-NZ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066"/>
    <w:rPr>
      <w:rFonts w:ascii="Times New Roman" w:hAnsi="Times New Roman" w:cs="Times New Roman"/>
      <w:noProof/>
      <w:sz w:val="24"/>
      <w:lang w:val="en-NZ"/>
    </w:rPr>
  </w:style>
  <w:style w:type="paragraph" w:customStyle="1" w:styleId="EndNoteBibliography">
    <w:name w:val="EndNote Bibliography"/>
    <w:basedOn w:val="Normal"/>
    <w:link w:val="EndNoteBibliographyChar"/>
    <w:rsid w:val="00EF5066"/>
    <w:pPr>
      <w:spacing w:line="240" w:lineRule="auto"/>
    </w:pPr>
    <w:rPr>
      <w:rFonts w:ascii="Times New Roman" w:hAnsi="Times New Roman" w:cs="Times New Roman"/>
      <w:noProof/>
      <w:sz w:val="24"/>
      <w:lang w:val="en-NZ"/>
    </w:rPr>
  </w:style>
  <w:style w:type="character" w:customStyle="1" w:styleId="EndNoteBibliographyChar">
    <w:name w:val="EndNote Bibliography Char"/>
    <w:basedOn w:val="DefaultParagraphFont"/>
    <w:link w:val="EndNoteBibliography"/>
    <w:rsid w:val="00EF5066"/>
    <w:rPr>
      <w:rFonts w:ascii="Times New Roman" w:hAnsi="Times New Roman" w:cs="Times New Roman"/>
      <w:noProof/>
      <w:sz w:val="24"/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sid w:val="00143D3D"/>
    <w:rPr>
      <w:b/>
      <w:bCs/>
      <w:sz w:val="24"/>
      <w:szCs w:val="24"/>
    </w:rPr>
  </w:style>
  <w:style w:type="character" w:customStyle="1" w:styleId="wacimagecontainer">
    <w:name w:val="wacimagecontainer"/>
    <w:basedOn w:val="DefaultParagraphFont"/>
    <w:rsid w:val="00FB4514"/>
  </w:style>
  <w:style w:type="paragraph" w:customStyle="1" w:styleId="paragraph">
    <w:name w:val="paragraph"/>
    <w:basedOn w:val="Normal"/>
    <w:rsid w:val="008E6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customStyle="1" w:styleId="normaltextrun">
    <w:name w:val="normaltextrun"/>
    <w:basedOn w:val="DefaultParagraphFont"/>
    <w:rsid w:val="008E6CC2"/>
  </w:style>
  <w:style w:type="character" w:customStyle="1" w:styleId="eop">
    <w:name w:val="eop"/>
    <w:basedOn w:val="DefaultParagraphFont"/>
    <w:rsid w:val="008E6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2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14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64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0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1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7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15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4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6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3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5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1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1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1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790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0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0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55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09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6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0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0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8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4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42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35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2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48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0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2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2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40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7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5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6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7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1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4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3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1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2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7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16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74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7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7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1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0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9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0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1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16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92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84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44DFA-EC5E-4CBC-9BD5-646A30D5B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85</Words>
  <Characters>4171</Characters>
  <Application>Microsoft Office Word</Application>
  <DocSecurity>0</DocSecurity>
  <Lines>14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tyles</dc:creator>
  <cp:keywords/>
  <dc:description/>
  <cp:lastModifiedBy>S3G_Log_For_Missing_Part_Label</cp:lastModifiedBy>
  <cp:revision>6</cp:revision>
  <cp:lastPrinted>2023-10-30T20:07:00Z</cp:lastPrinted>
  <dcterms:created xsi:type="dcterms:W3CDTF">2026-04-01T21:18:00Z</dcterms:created>
  <dcterms:modified xsi:type="dcterms:W3CDTF">2026-05-29T17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81d6cdea21ba07b0f68c6ce8123babbc44bb952a816f3d71be875e232019b3</vt:lpwstr>
  </property>
</Properties>
</file>